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3D254" w14:textId="11E2E0A4" w:rsidR="00A83A99" w:rsidRPr="00C928B8" w:rsidRDefault="004042FD" w:rsidP="00767918">
      <w:pPr>
        <w:rPr>
          <w:bCs/>
          <w:sz w:val="24"/>
          <w:szCs w:val="24"/>
        </w:rPr>
      </w:pPr>
      <w:r w:rsidRPr="00C928B8">
        <w:rPr>
          <w:b/>
          <w:sz w:val="24"/>
          <w:szCs w:val="24"/>
        </w:rPr>
        <w:t xml:space="preserve">Supplementary Table 1. </w:t>
      </w:r>
      <w:r w:rsidRPr="00C928B8">
        <w:rPr>
          <w:bCs/>
          <w:sz w:val="24"/>
          <w:szCs w:val="24"/>
        </w:rPr>
        <w:t>Inclusion and exclusion criteria</w:t>
      </w:r>
    </w:p>
    <w:p w14:paraId="245A8E4A" w14:textId="77777777" w:rsidR="004042FD" w:rsidRPr="004042FD" w:rsidRDefault="004042FD" w:rsidP="00767918">
      <w:pPr>
        <w:rPr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9"/>
        <w:gridCol w:w="7470"/>
        <w:gridCol w:w="4171"/>
      </w:tblGrid>
      <w:tr w:rsidR="004042FD" w:rsidRPr="00A21971" w14:paraId="60BF6C54" w14:textId="77777777" w:rsidTr="00C928B8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14:paraId="7DC2A5F4" w14:textId="77777777" w:rsidR="004042FD" w:rsidRPr="00A21971" w:rsidRDefault="004042FD" w:rsidP="00C928B8">
            <w:pPr>
              <w:spacing w:before="27"/>
              <w:ind w:left="142" w:right="-20"/>
              <w:rPr>
                <w:rFonts w:asciiTheme="majorHAnsi" w:eastAsia="Arial" w:hAnsiTheme="majorHAnsi" w:cstheme="majorHAnsi"/>
              </w:rPr>
            </w:pPr>
            <w:r w:rsidRPr="00A21971">
              <w:rPr>
                <w:rFonts w:asciiTheme="majorHAnsi" w:eastAsia="Arial" w:hAnsiTheme="majorHAnsi" w:cstheme="majorHAnsi"/>
                <w:b/>
                <w:bCs/>
              </w:rPr>
              <w:t>D</w:t>
            </w:r>
            <w:r w:rsidRPr="00A21971">
              <w:rPr>
                <w:rFonts w:asciiTheme="majorHAnsi" w:eastAsia="Arial" w:hAnsiTheme="majorHAnsi" w:cstheme="majorHAnsi"/>
                <w:b/>
                <w:bCs/>
                <w:spacing w:val="1"/>
              </w:rPr>
              <w:t>o</w:t>
            </w:r>
            <w:r w:rsidRPr="00A21971">
              <w:rPr>
                <w:rFonts w:asciiTheme="majorHAnsi" w:eastAsia="Arial" w:hAnsiTheme="majorHAnsi" w:cstheme="majorHAnsi"/>
                <w:b/>
                <w:bCs/>
              </w:rPr>
              <w:t>main</w:t>
            </w:r>
          </w:p>
        </w:tc>
        <w:tc>
          <w:tcPr>
            <w:tcW w:w="2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14:paraId="2F657375" w14:textId="77777777" w:rsidR="004042FD" w:rsidRPr="00A21971" w:rsidRDefault="004042FD" w:rsidP="00C928B8">
            <w:pPr>
              <w:spacing w:before="27"/>
              <w:ind w:left="101" w:right="2564"/>
              <w:rPr>
                <w:rFonts w:asciiTheme="majorHAnsi" w:eastAsia="Arial" w:hAnsiTheme="majorHAnsi" w:cstheme="majorHAnsi"/>
              </w:rPr>
            </w:pPr>
            <w:r w:rsidRPr="00A21971">
              <w:rPr>
                <w:rFonts w:asciiTheme="majorHAnsi" w:eastAsia="Arial" w:hAnsiTheme="majorHAnsi" w:cstheme="majorHAnsi"/>
                <w:b/>
                <w:bCs/>
                <w:w w:val="99"/>
              </w:rPr>
              <w:t>Inclusion criteria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14:paraId="620B260B" w14:textId="77777777" w:rsidR="004042FD" w:rsidRPr="00A21971" w:rsidRDefault="004042FD" w:rsidP="00C928B8">
            <w:pPr>
              <w:spacing w:before="27"/>
              <w:ind w:left="143" w:right="2173"/>
              <w:rPr>
                <w:rFonts w:asciiTheme="majorHAnsi" w:eastAsia="Arial" w:hAnsiTheme="majorHAnsi" w:cstheme="majorHAnsi"/>
              </w:rPr>
            </w:pPr>
            <w:r w:rsidRPr="00A21971">
              <w:rPr>
                <w:rFonts w:asciiTheme="majorHAnsi" w:eastAsia="Arial" w:hAnsiTheme="majorHAnsi" w:cstheme="majorHAnsi"/>
                <w:b/>
                <w:bCs/>
                <w:spacing w:val="-1"/>
                <w:w w:val="99"/>
              </w:rPr>
              <w:t>E</w:t>
            </w:r>
            <w:r w:rsidRPr="00A21971">
              <w:rPr>
                <w:rFonts w:asciiTheme="majorHAnsi" w:eastAsia="Arial" w:hAnsiTheme="majorHAnsi" w:cstheme="majorHAnsi"/>
                <w:b/>
                <w:bCs/>
                <w:w w:val="99"/>
              </w:rPr>
              <w:t>x</w:t>
            </w:r>
            <w:r w:rsidRPr="00A21971">
              <w:rPr>
                <w:rFonts w:asciiTheme="majorHAnsi" w:eastAsia="Arial" w:hAnsiTheme="majorHAnsi" w:cstheme="majorHAnsi"/>
                <w:b/>
                <w:bCs/>
                <w:spacing w:val="-1"/>
                <w:w w:val="99"/>
              </w:rPr>
              <w:t>c</w:t>
            </w:r>
            <w:r w:rsidRPr="00A21971">
              <w:rPr>
                <w:rFonts w:asciiTheme="majorHAnsi" w:eastAsia="Arial" w:hAnsiTheme="majorHAnsi" w:cstheme="majorHAnsi"/>
                <w:b/>
                <w:bCs/>
                <w:w w:val="99"/>
              </w:rPr>
              <w:t>l</w:t>
            </w:r>
            <w:r w:rsidRPr="00A21971">
              <w:rPr>
                <w:rFonts w:asciiTheme="majorHAnsi" w:eastAsia="Arial" w:hAnsiTheme="majorHAnsi" w:cstheme="majorHAnsi"/>
                <w:b/>
                <w:bCs/>
                <w:spacing w:val="3"/>
                <w:w w:val="99"/>
              </w:rPr>
              <w:t>u</w:t>
            </w:r>
            <w:r w:rsidRPr="00A21971">
              <w:rPr>
                <w:rFonts w:asciiTheme="majorHAnsi" w:eastAsia="Arial" w:hAnsiTheme="majorHAnsi" w:cstheme="majorHAnsi"/>
                <w:b/>
                <w:bCs/>
                <w:w w:val="99"/>
              </w:rPr>
              <w:t>sion criteria</w:t>
            </w:r>
          </w:p>
        </w:tc>
      </w:tr>
      <w:tr w:rsidR="004042FD" w:rsidRPr="00A21971" w14:paraId="544A5B97" w14:textId="77777777" w:rsidTr="00C928B8">
        <w:tc>
          <w:tcPr>
            <w:tcW w:w="509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2AABC7C8" w14:textId="77777777" w:rsidR="004042FD" w:rsidRPr="00A21971" w:rsidRDefault="004042FD" w:rsidP="00C928B8">
            <w:pPr>
              <w:spacing w:line="226" w:lineRule="exact"/>
              <w:ind w:left="142" w:right="-20"/>
              <w:rPr>
                <w:rFonts w:asciiTheme="majorHAnsi" w:eastAsia="Arial" w:hAnsiTheme="majorHAnsi" w:cstheme="majorHAnsi"/>
                <w:b/>
              </w:rPr>
            </w:pP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P</w:t>
            </w:r>
            <w:r w:rsidRPr="00A21971">
              <w:rPr>
                <w:rFonts w:asciiTheme="majorHAnsi" w:eastAsia="Arial" w:hAnsiTheme="majorHAnsi" w:cstheme="majorHAnsi"/>
                <w:b/>
              </w:rPr>
              <w:t>art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i</w:t>
            </w:r>
            <w:r w:rsidRPr="00A21971">
              <w:rPr>
                <w:rFonts w:asciiTheme="majorHAnsi" w:eastAsia="Arial" w:hAnsiTheme="majorHAnsi" w:cstheme="majorHAnsi"/>
                <w:b/>
                <w:spacing w:val="3"/>
              </w:rPr>
              <w:t>c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i</w:t>
            </w:r>
            <w:r w:rsidRPr="00A21971">
              <w:rPr>
                <w:rFonts w:asciiTheme="majorHAnsi" w:eastAsia="Arial" w:hAnsiTheme="majorHAnsi" w:cstheme="majorHAnsi"/>
                <w:b/>
              </w:rPr>
              <w:t>p</w:t>
            </w:r>
            <w:r w:rsidRPr="00A21971">
              <w:rPr>
                <w:rFonts w:asciiTheme="majorHAnsi" w:eastAsia="Arial" w:hAnsiTheme="majorHAnsi" w:cstheme="majorHAnsi"/>
                <w:b/>
                <w:spacing w:val="1"/>
              </w:rPr>
              <w:t>a</w:t>
            </w:r>
            <w:r w:rsidRPr="00A21971">
              <w:rPr>
                <w:rFonts w:asciiTheme="majorHAnsi" w:eastAsia="Arial" w:hAnsiTheme="majorHAnsi" w:cstheme="majorHAnsi"/>
                <w:b/>
              </w:rPr>
              <w:t>nts</w:t>
            </w:r>
          </w:p>
        </w:tc>
        <w:tc>
          <w:tcPr>
            <w:tcW w:w="2882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1B1C0166" w14:textId="64DA704A" w:rsidR="004042FD" w:rsidRPr="00A21971" w:rsidRDefault="00C928B8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="00D5144A">
              <w:rPr>
                <w:rFonts w:asciiTheme="majorHAnsi" w:hAnsiTheme="majorHAnsi" w:cstheme="majorHAnsi"/>
                <w:sz w:val="20"/>
                <w:szCs w:val="20"/>
              </w:rPr>
              <w:t xml:space="preserve">ealthy </w:t>
            </w:r>
            <w:r w:rsidR="004042FD">
              <w:rPr>
                <w:rFonts w:asciiTheme="majorHAnsi" w:hAnsiTheme="majorHAnsi" w:cstheme="majorHAnsi"/>
                <w:sz w:val="20"/>
                <w:szCs w:val="20"/>
              </w:rPr>
              <w:t xml:space="preserve">female orthodontic patients </w:t>
            </w:r>
            <w:r w:rsidR="00D5144A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4042FD">
              <w:rPr>
                <w:rFonts w:asciiTheme="majorHAnsi" w:hAnsiTheme="majorHAnsi" w:cstheme="majorHAnsi"/>
                <w:sz w:val="20"/>
                <w:szCs w:val="20"/>
              </w:rPr>
              <w:t>with menstrual cycle</w:t>
            </w:r>
            <w:r w:rsidR="00D5144A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1C6E734F" w14:textId="5A257EFC" w:rsidR="004042FD" w:rsidRPr="00A21971" w:rsidRDefault="004042FD" w:rsidP="00C928B8">
            <w:pPr>
              <w:pStyle w:val="ListParagraph"/>
              <w:widowControl w:val="0"/>
              <w:spacing w:after="0" w:line="239" w:lineRule="auto"/>
              <w:ind w:left="143" w:right="20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042FD" w:rsidRPr="00A21971" w14:paraId="651E9FB9" w14:textId="77777777" w:rsidTr="00C928B8">
        <w:tc>
          <w:tcPr>
            <w:tcW w:w="509" w:type="pct"/>
            <w:hideMark/>
          </w:tcPr>
          <w:p w14:paraId="43A88B0B" w14:textId="77777777" w:rsidR="004042FD" w:rsidRPr="00A21971" w:rsidRDefault="004042FD" w:rsidP="00C928B8">
            <w:pPr>
              <w:spacing w:line="226" w:lineRule="exact"/>
              <w:ind w:left="142" w:right="-20"/>
              <w:rPr>
                <w:rFonts w:asciiTheme="majorHAnsi" w:eastAsia="Arial" w:hAnsiTheme="majorHAnsi" w:cstheme="majorHAnsi"/>
                <w:b/>
              </w:rPr>
            </w:pPr>
            <w:r w:rsidRPr="00A21971">
              <w:rPr>
                <w:rFonts w:asciiTheme="majorHAnsi" w:eastAsia="Arial" w:hAnsiTheme="majorHAnsi" w:cstheme="majorHAnsi"/>
                <w:b/>
              </w:rPr>
              <w:t>In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t</w:t>
            </w:r>
            <w:r w:rsidRPr="00A21971">
              <w:rPr>
                <w:rFonts w:asciiTheme="majorHAnsi" w:eastAsia="Arial" w:hAnsiTheme="majorHAnsi" w:cstheme="majorHAnsi"/>
                <w:b/>
              </w:rPr>
              <w:t>e</w:t>
            </w:r>
            <w:r w:rsidRPr="00A21971">
              <w:rPr>
                <w:rFonts w:asciiTheme="majorHAnsi" w:eastAsia="Arial" w:hAnsiTheme="majorHAnsi" w:cstheme="majorHAnsi"/>
                <w:b/>
                <w:spacing w:val="3"/>
              </w:rPr>
              <w:t>r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v</w:t>
            </w:r>
            <w:r w:rsidRPr="00A21971">
              <w:rPr>
                <w:rFonts w:asciiTheme="majorHAnsi" w:eastAsia="Arial" w:hAnsiTheme="majorHAnsi" w:cstheme="majorHAnsi"/>
                <w:b/>
              </w:rPr>
              <w:t>e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n</w:t>
            </w:r>
            <w:r w:rsidRPr="00A21971">
              <w:rPr>
                <w:rFonts w:asciiTheme="majorHAnsi" w:eastAsia="Arial" w:hAnsiTheme="majorHAnsi" w:cstheme="majorHAnsi"/>
                <w:b/>
                <w:spacing w:val="2"/>
              </w:rPr>
              <w:t>t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i</w:t>
            </w:r>
            <w:r w:rsidRPr="00A21971">
              <w:rPr>
                <w:rFonts w:asciiTheme="majorHAnsi" w:eastAsia="Arial" w:hAnsiTheme="majorHAnsi" w:cstheme="majorHAnsi"/>
                <w:b/>
                <w:spacing w:val="2"/>
              </w:rPr>
              <w:t>o</w:t>
            </w:r>
            <w:r w:rsidRPr="00A21971">
              <w:rPr>
                <w:rFonts w:asciiTheme="majorHAnsi" w:eastAsia="Arial" w:hAnsiTheme="majorHAnsi" w:cstheme="majorHAnsi"/>
                <w:b/>
              </w:rPr>
              <w:t>ns</w:t>
            </w:r>
          </w:p>
        </w:tc>
        <w:tc>
          <w:tcPr>
            <w:tcW w:w="2882" w:type="pct"/>
            <w:hideMark/>
          </w:tcPr>
          <w:p w14:paraId="33EB0102" w14:textId="6A0562A3" w:rsidR="004042FD" w:rsidRPr="00A21971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>Any kind of orthodontic intervent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with fixed appliances</w:t>
            </w:r>
          </w:p>
        </w:tc>
        <w:tc>
          <w:tcPr>
            <w:tcW w:w="1609" w:type="pct"/>
          </w:tcPr>
          <w:p w14:paraId="599285AA" w14:textId="47ED2D56" w:rsidR="004042FD" w:rsidRPr="00A21971" w:rsidRDefault="004042FD" w:rsidP="00C928B8">
            <w:pPr>
              <w:pStyle w:val="ListParagraph"/>
              <w:widowControl w:val="0"/>
              <w:spacing w:after="0" w:line="239" w:lineRule="auto"/>
              <w:ind w:left="143" w:right="20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042FD" w:rsidRPr="00A21971" w14:paraId="20C5A126" w14:textId="77777777" w:rsidTr="00C928B8">
        <w:tc>
          <w:tcPr>
            <w:tcW w:w="509" w:type="pct"/>
            <w:shd w:val="clear" w:color="auto" w:fill="F2F2F2"/>
            <w:hideMark/>
          </w:tcPr>
          <w:p w14:paraId="62E27BA9" w14:textId="77777777" w:rsidR="004042FD" w:rsidRPr="00A21971" w:rsidRDefault="004042FD" w:rsidP="00C928B8">
            <w:pPr>
              <w:spacing w:line="226" w:lineRule="exact"/>
              <w:ind w:left="142" w:right="-20"/>
              <w:rPr>
                <w:rFonts w:asciiTheme="majorHAnsi" w:eastAsia="Arial" w:hAnsiTheme="majorHAnsi" w:cstheme="majorHAnsi"/>
                <w:b/>
              </w:rPr>
            </w:pPr>
            <w:r w:rsidRPr="00A21971">
              <w:rPr>
                <w:rFonts w:asciiTheme="majorHAnsi" w:eastAsia="Arial" w:hAnsiTheme="majorHAnsi" w:cstheme="majorHAnsi"/>
                <w:b/>
              </w:rPr>
              <w:t>Co</w:t>
            </w:r>
            <w:r w:rsidRPr="00A21971">
              <w:rPr>
                <w:rFonts w:asciiTheme="majorHAnsi" w:eastAsia="Arial" w:hAnsiTheme="majorHAnsi" w:cstheme="majorHAnsi"/>
                <w:b/>
                <w:spacing w:val="4"/>
              </w:rPr>
              <w:t>m</w:t>
            </w:r>
            <w:r w:rsidRPr="00A21971">
              <w:rPr>
                <w:rFonts w:asciiTheme="majorHAnsi" w:eastAsia="Arial" w:hAnsiTheme="majorHAnsi" w:cstheme="majorHAnsi"/>
                <w:b/>
              </w:rPr>
              <w:t>p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a</w:t>
            </w:r>
            <w:r w:rsidRPr="00A21971">
              <w:rPr>
                <w:rFonts w:asciiTheme="majorHAnsi" w:eastAsia="Arial" w:hAnsiTheme="majorHAnsi" w:cstheme="majorHAnsi"/>
                <w:b/>
                <w:spacing w:val="1"/>
              </w:rPr>
              <w:t>r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i</w:t>
            </w:r>
            <w:r w:rsidRPr="00A21971">
              <w:rPr>
                <w:rFonts w:asciiTheme="majorHAnsi" w:eastAsia="Arial" w:hAnsiTheme="majorHAnsi" w:cstheme="majorHAnsi"/>
                <w:b/>
                <w:spacing w:val="1"/>
              </w:rPr>
              <w:t>s</w:t>
            </w:r>
            <w:r w:rsidRPr="00A21971">
              <w:rPr>
                <w:rFonts w:asciiTheme="majorHAnsi" w:eastAsia="Arial" w:hAnsiTheme="majorHAnsi" w:cstheme="majorHAnsi"/>
                <w:b/>
              </w:rPr>
              <w:t>o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n</w:t>
            </w:r>
            <w:r w:rsidRPr="00A21971">
              <w:rPr>
                <w:rFonts w:asciiTheme="majorHAnsi" w:eastAsia="Arial" w:hAnsiTheme="majorHAnsi" w:cstheme="majorHAnsi"/>
                <w:b/>
              </w:rPr>
              <w:t>s</w:t>
            </w:r>
          </w:p>
        </w:tc>
        <w:tc>
          <w:tcPr>
            <w:tcW w:w="2882" w:type="pct"/>
            <w:shd w:val="clear" w:color="auto" w:fill="F2F2F2"/>
            <w:hideMark/>
          </w:tcPr>
          <w:p w14:paraId="6E4D39C0" w14:textId="77777777" w:rsidR="004042FD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Comparisons between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enstrual cycle phases</w:t>
            </w:r>
          </w:p>
          <w:p w14:paraId="0B5B8FA0" w14:textId="2818E97B" w:rsidR="00D5144A" w:rsidRPr="00A21971" w:rsidRDefault="00D5144A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>No orthodontic intervention</w:t>
            </w:r>
          </w:p>
        </w:tc>
        <w:tc>
          <w:tcPr>
            <w:tcW w:w="1609" w:type="pct"/>
            <w:shd w:val="clear" w:color="auto" w:fill="F2F2F2"/>
            <w:hideMark/>
          </w:tcPr>
          <w:p w14:paraId="12E5CCE6" w14:textId="0DFE7677" w:rsidR="00D5144A" w:rsidRPr="00A21971" w:rsidRDefault="00D5144A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43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ack of</w:t>
            </w: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 control group</w:t>
            </w:r>
          </w:p>
          <w:p w14:paraId="52A1B5BB" w14:textId="77777777" w:rsidR="004042FD" w:rsidRPr="00A21971" w:rsidRDefault="004042FD" w:rsidP="00C928B8">
            <w:pPr>
              <w:pStyle w:val="ListParagraph"/>
              <w:widowControl w:val="0"/>
              <w:spacing w:after="0" w:line="239" w:lineRule="auto"/>
              <w:ind w:left="143" w:right="20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042FD" w:rsidRPr="00A21971" w14:paraId="4CF962B6" w14:textId="77777777" w:rsidTr="00C928B8">
        <w:tc>
          <w:tcPr>
            <w:tcW w:w="509" w:type="pct"/>
            <w:hideMark/>
          </w:tcPr>
          <w:p w14:paraId="58C3FCF4" w14:textId="77777777" w:rsidR="004042FD" w:rsidRPr="00A21971" w:rsidRDefault="004042FD" w:rsidP="00C928B8">
            <w:pPr>
              <w:spacing w:line="226" w:lineRule="exact"/>
              <w:ind w:left="142" w:right="-20"/>
              <w:rPr>
                <w:rFonts w:asciiTheme="majorHAnsi" w:eastAsia="Arial" w:hAnsiTheme="majorHAnsi" w:cstheme="majorHAnsi"/>
                <w:b/>
              </w:rPr>
            </w:pPr>
            <w:r w:rsidRPr="00A21971">
              <w:rPr>
                <w:rFonts w:asciiTheme="majorHAnsi" w:eastAsia="Arial" w:hAnsiTheme="majorHAnsi" w:cstheme="majorHAnsi"/>
                <w:b/>
                <w:spacing w:val="1"/>
              </w:rPr>
              <w:t>O</w:t>
            </w:r>
            <w:r w:rsidRPr="00A21971">
              <w:rPr>
                <w:rFonts w:asciiTheme="majorHAnsi" w:eastAsia="Arial" w:hAnsiTheme="majorHAnsi" w:cstheme="majorHAnsi"/>
                <w:b/>
              </w:rPr>
              <w:t>utco</w:t>
            </w:r>
            <w:r w:rsidRPr="00A21971">
              <w:rPr>
                <w:rFonts w:asciiTheme="majorHAnsi" w:eastAsia="Arial" w:hAnsiTheme="majorHAnsi" w:cstheme="majorHAnsi"/>
                <w:b/>
                <w:spacing w:val="4"/>
              </w:rPr>
              <w:t>m</w:t>
            </w:r>
            <w:r w:rsidRPr="00A21971">
              <w:rPr>
                <w:rFonts w:asciiTheme="majorHAnsi" w:eastAsia="Arial" w:hAnsiTheme="majorHAnsi" w:cstheme="majorHAnsi"/>
                <w:b/>
              </w:rPr>
              <w:t>es</w:t>
            </w:r>
          </w:p>
        </w:tc>
        <w:tc>
          <w:tcPr>
            <w:tcW w:w="2882" w:type="pct"/>
            <w:hideMark/>
          </w:tcPr>
          <w:p w14:paraId="71CC07C9" w14:textId="496FA573" w:rsidR="004042FD" w:rsidRPr="00A21971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Quantitative data regarding characteristics of </w:t>
            </w:r>
            <w:r w:rsidR="00E62C77">
              <w:rPr>
                <w:rFonts w:asciiTheme="majorHAnsi" w:hAnsiTheme="majorHAnsi" w:cstheme="majorHAnsi"/>
                <w:sz w:val="20"/>
                <w:szCs w:val="20"/>
              </w:rPr>
              <w:t xml:space="preserve">the </w:t>
            </w:r>
            <w:r w:rsidR="00E62C77" w:rsidRPr="00E62C77">
              <w:rPr>
                <w:rFonts w:asciiTheme="majorHAnsi" w:hAnsiTheme="majorHAnsi" w:cstheme="majorHAnsi"/>
                <w:sz w:val="20"/>
                <w:szCs w:val="20"/>
              </w:rPr>
              <w:t xml:space="preserve">menstrual cycle and the phenomena associated with orthodontic tooth movement </w:t>
            </w: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(e.g.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ate of tooth movement; pain; intensity of pain; duration of phases of menstrual cycle etc.</w:t>
            </w: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09" w:type="pct"/>
          </w:tcPr>
          <w:p w14:paraId="12406F45" w14:textId="603D0909" w:rsidR="004042FD" w:rsidRPr="00A21971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43" w:right="200" w:firstLine="0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o </w:t>
            </w:r>
            <w:r w:rsidR="00E62C77">
              <w:rPr>
                <w:rFonts w:asciiTheme="majorHAnsi" w:hAnsiTheme="majorHAnsi" w:cstheme="majorHAnsi"/>
                <w:sz w:val="20"/>
                <w:szCs w:val="20"/>
              </w:rPr>
              <w:t xml:space="preserve">relevant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q</w:t>
            </w: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uantitative data </w:t>
            </w:r>
          </w:p>
        </w:tc>
      </w:tr>
      <w:tr w:rsidR="004042FD" w:rsidRPr="00A21971" w14:paraId="55FCE57A" w14:textId="77777777" w:rsidTr="00C928B8">
        <w:tc>
          <w:tcPr>
            <w:tcW w:w="509" w:type="pct"/>
            <w:tcBorders>
              <w:bottom w:val="single" w:sz="4" w:space="0" w:color="auto"/>
            </w:tcBorders>
            <w:shd w:val="clear" w:color="auto" w:fill="F2F2F2"/>
            <w:hideMark/>
          </w:tcPr>
          <w:p w14:paraId="164CC63F" w14:textId="77777777" w:rsidR="004042FD" w:rsidRPr="00A21971" w:rsidRDefault="004042FD" w:rsidP="00C928B8">
            <w:pPr>
              <w:spacing w:line="226" w:lineRule="exact"/>
              <w:ind w:left="142" w:right="-20"/>
              <w:rPr>
                <w:rFonts w:asciiTheme="majorHAnsi" w:eastAsia="Arial" w:hAnsiTheme="majorHAnsi" w:cstheme="majorHAnsi"/>
                <w:b/>
              </w:rPr>
            </w:pP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S</w:t>
            </w:r>
            <w:r w:rsidRPr="00A21971">
              <w:rPr>
                <w:rFonts w:asciiTheme="majorHAnsi" w:eastAsia="Arial" w:hAnsiTheme="majorHAnsi" w:cstheme="majorHAnsi"/>
                <w:b/>
              </w:rPr>
              <w:t>tu</w:t>
            </w:r>
            <w:r w:rsidRPr="00A21971">
              <w:rPr>
                <w:rFonts w:asciiTheme="majorHAnsi" w:eastAsia="Arial" w:hAnsiTheme="majorHAnsi" w:cstheme="majorHAnsi"/>
                <w:b/>
                <w:spacing w:val="4"/>
              </w:rPr>
              <w:t>d</w:t>
            </w:r>
            <w:r w:rsidRPr="00A21971">
              <w:rPr>
                <w:rFonts w:asciiTheme="majorHAnsi" w:eastAsia="Arial" w:hAnsiTheme="majorHAnsi" w:cstheme="majorHAnsi"/>
                <w:b/>
              </w:rPr>
              <w:t>y</w:t>
            </w:r>
            <w:r w:rsidRPr="00A21971">
              <w:rPr>
                <w:rFonts w:asciiTheme="majorHAnsi" w:eastAsia="Arial" w:hAnsiTheme="majorHAnsi" w:cstheme="majorHAnsi"/>
                <w:b/>
                <w:spacing w:val="-7"/>
              </w:rPr>
              <w:t xml:space="preserve"> </w:t>
            </w:r>
            <w:r w:rsidRPr="00A21971">
              <w:rPr>
                <w:rFonts w:asciiTheme="majorHAnsi" w:eastAsia="Arial" w:hAnsiTheme="majorHAnsi" w:cstheme="majorHAnsi"/>
                <w:b/>
              </w:rPr>
              <w:t>d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e</w:t>
            </w:r>
            <w:r w:rsidRPr="00A21971">
              <w:rPr>
                <w:rFonts w:asciiTheme="majorHAnsi" w:eastAsia="Arial" w:hAnsiTheme="majorHAnsi" w:cstheme="majorHAnsi"/>
                <w:b/>
                <w:spacing w:val="1"/>
              </w:rPr>
              <w:t>s</w:t>
            </w:r>
            <w:r w:rsidRPr="00A21971">
              <w:rPr>
                <w:rFonts w:asciiTheme="majorHAnsi" w:eastAsia="Arial" w:hAnsiTheme="majorHAnsi" w:cstheme="majorHAnsi"/>
                <w:b/>
                <w:spacing w:val="-1"/>
              </w:rPr>
              <w:t>i</w:t>
            </w:r>
            <w:r w:rsidRPr="00A21971">
              <w:rPr>
                <w:rFonts w:asciiTheme="majorHAnsi" w:eastAsia="Arial" w:hAnsiTheme="majorHAnsi" w:cstheme="majorHAnsi"/>
                <w:b/>
                <w:spacing w:val="2"/>
              </w:rPr>
              <w:t>g</w:t>
            </w:r>
            <w:r w:rsidRPr="00A21971">
              <w:rPr>
                <w:rFonts w:asciiTheme="majorHAnsi" w:eastAsia="Arial" w:hAnsiTheme="majorHAnsi" w:cstheme="majorHAnsi"/>
                <w:b/>
              </w:rPr>
              <w:t>n</w:t>
            </w:r>
          </w:p>
        </w:tc>
        <w:tc>
          <w:tcPr>
            <w:tcW w:w="2882" w:type="pct"/>
            <w:tcBorders>
              <w:bottom w:val="single" w:sz="4" w:space="0" w:color="auto"/>
            </w:tcBorders>
            <w:shd w:val="clear" w:color="auto" w:fill="F2F2F2"/>
          </w:tcPr>
          <w:p w14:paraId="1A5E2878" w14:textId="75EB521C" w:rsidR="004042FD" w:rsidRPr="00A21971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01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 xml:space="preserve">Randomized clinical trials, cohort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nd </w:t>
            </w: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>case-control studie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2F2F2"/>
            <w:hideMark/>
          </w:tcPr>
          <w:p w14:paraId="50127E0C" w14:textId="77777777" w:rsidR="00C928B8" w:rsidRDefault="00D5144A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43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D5144A">
              <w:rPr>
                <w:rFonts w:asciiTheme="majorHAnsi" w:hAnsiTheme="majorHAnsi" w:cstheme="majorHAnsi"/>
                <w:sz w:val="20"/>
                <w:szCs w:val="20"/>
              </w:rPr>
              <w:t xml:space="preserve">Animal studies, ex vivo, in vitro, in silico, non-comparative research </w:t>
            </w:r>
          </w:p>
          <w:p w14:paraId="23F3AB3C" w14:textId="764855DA" w:rsidR="004042FD" w:rsidRPr="00A21971" w:rsidRDefault="004042FD" w:rsidP="00C928B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39" w:lineRule="auto"/>
              <w:ind w:left="143" w:right="200" w:firstLine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21971">
              <w:rPr>
                <w:rFonts w:asciiTheme="majorHAnsi" w:hAnsiTheme="majorHAnsi" w:cstheme="majorHAnsi"/>
                <w:sz w:val="20"/>
                <w:szCs w:val="20"/>
              </w:rPr>
              <w:t>Systematic reviews and meta-analyses</w:t>
            </w:r>
          </w:p>
        </w:tc>
      </w:tr>
    </w:tbl>
    <w:p w14:paraId="18A99E55" w14:textId="58B98028" w:rsidR="004042FD" w:rsidRDefault="004042FD" w:rsidP="004042FD">
      <w:pPr>
        <w:rPr>
          <w:rFonts w:asciiTheme="majorHAnsi" w:hAnsiTheme="majorHAnsi" w:cstheme="majorHAnsi"/>
        </w:rPr>
      </w:pPr>
    </w:p>
    <w:p w14:paraId="5C98CA1E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3E842975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35151F86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3E00A2B7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776B7921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7D8C90EC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742F1711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6554DC5C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43B4DB7C" w14:textId="77777777" w:rsidR="004042FD" w:rsidRDefault="004042FD" w:rsidP="004042FD">
      <w:pPr>
        <w:rPr>
          <w:rFonts w:asciiTheme="majorHAnsi" w:hAnsiTheme="majorHAnsi" w:cstheme="majorHAnsi"/>
        </w:rPr>
      </w:pPr>
    </w:p>
    <w:p w14:paraId="3246AE87" w14:textId="5CA2421D" w:rsidR="004042FD" w:rsidRDefault="004042F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6DCDE60" w14:textId="15C09F38" w:rsidR="004042FD" w:rsidRPr="00C928B8" w:rsidRDefault="004042FD" w:rsidP="004042FD">
      <w:pPr>
        <w:rPr>
          <w:bCs/>
          <w:sz w:val="24"/>
          <w:szCs w:val="24"/>
        </w:rPr>
      </w:pPr>
      <w:r w:rsidRPr="00C928B8">
        <w:rPr>
          <w:b/>
          <w:sz w:val="24"/>
          <w:szCs w:val="24"/>
        </w:rPr>
        <w:lastRenderedPageBreak/>
        <w:t xml:space="preserve">Supplementary Table 2. </w:t>
      </w:r>
      <w:r w:rsidRPr="00C928B8">
        <w:rPr>
          <w:bCs/>
          <w:sz w:val="24"/>
          <w:szCs w:val="24"/>
        </w:rPr>
        <w:t>Search strategies for each database.</w:t>
      </w:r>
    </w:p>
    <w:p w14:paraId="32FC10F4" w14:textId="70B44871" w:rsidR="004042FD" w:rsidRDefault="004042FD" w:rsidP="004042FD">
      <w:pPr>
        <w:rPr>
          <w:b/>
        </w:rPr>
      </w:pPr>
    </w:p>
    <w:tbl>
      <w:tblPr>
        <w:tblStyle w:val="TableGrid"/>
        <w:tblW w:w="4736" w:type="pct"/>
        <w:tblLayout w:type="fixed"/>
        <w:tblLook w:val="04A0" w:firstRow="1" w:lastRow="0" w:firstColumn="1" w:lastColumn="0" w:noHBand="0" w:noVBand="1"/>
      </w:tblPr>
      <w:tblGrid>
        <w:gridCol w:w="4076"/>
        <w:gridCol w:w="7837"/>
        <w:gridCol w:w="567"/>
      </w:tblGrid>
      <w:tr w:rsidR="004042FD" w:rsidRPr="00941CD3" w14:paraId="0BD41A6E" w14:textId="77777777" w:rsidTr="00C928B8">
        <w:tc>
          <w:tcPr>
            <w:tcW w:w="1633" w:type="pct"/>
          </w:tcPr>
          <w:p w14:paraId="2A97EC4F" w14:textId="77777777" w:rsidR="004042FD" w:rsidRPr="00941CD3" w:rsidRDefault="004042FD" w:rsidP="00C928B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Database [2024 12 05</w:t>
            </w:r>
            <w:r w:rsidRPr="00941CD3">
              <w:rPr>
                <w:b/>
                <w:szCs w:val="24"/>
              </w:rPr>
              <w:t>]</w:t>
            </w:r>
          </w:p>
        </w:tc>
        <w:tc>
          <w:tcPr>
            <w:tcW w:w="3139" w:type="pct"/>
          </w:tcPr>
          <w:p w14:paraId="21516BB7" w14:textId="77777777" w:rsidR="004042FD" w:rsidRPr="00941CD3" w:rsidRDefault="004042FD" w:rsidP="00C928B8">
            <w:pPr>
              <w:jc w:val="both"/>
              <w:rPr>
                <w:b/>
                <w:szCs w:val="24"/>
              </w:rPr>
            </w:pPr>
            <w:r w:rsidRPr="00941CD3">
              <w:rPr>
                <w:b/>
                <w:szCs w:val="24"/>
              </w:rPr>
              <w:t>Search strategy</w:t>
            </w:r>
          </w:p>
        </w:tc>
        <w:tc>
          <w:tcPr>
            <w:tcW w:w="227" w:type="pct"/>
          </w:tcPr>
          <w:p w14:paraId="4B9E1D3A" w14:textId="77777777" w:rsidR="004042FD" w:rsidRPr="00BD7A9A" w:rsidRDefault="004042FD" w:rsidP="00C928B8">
            <w:pPr>
              <w:jc w:val="center"/>
              <w:rPr>
                <w:b/>
                <w:szCs w:val="24"/>
              </w:rPr>
            </w:pPr>
            <w:r w:rsidRPr="00BD7A9A">
              <w:rPr>
                <w:b/>
                <w:szCs w:val="24"/>
              </w:rPr>
              <w:t>Hits</w:t>
            </w:r>
          </w:p>
        </w:tc>
      </w:tr>
      <w:tr w:rsidR="004042FD" w:rsidRPr="00941CD3" w14:paraId="26C48006" w14:textId="77777777" w:rsidTr="00C928B8">
        <w:tc>
          <w:tcPr>
            <w:tcW w:w="1633" w:type="pct"/>
            <w:shd w:val="clear" w:color="auto" w:fill="F2F2F2" w:themeFill="background1" w:themeFillShade="F2"/>
          </w:tcPr>
          <w:p w14:paraId="6306B810" w14:textId="77777777" w:rsidR="004042FD" w:rsidRPr="00941CD3" w:rsidRDefault="004042FD" w:rsidP="00C928B8">
            <w:pPr>
              <w:rPr>
                <w:b/>
                <w:szCs w:val="24"/>
              </w:rPr>
            </w:pPr>
            <w:r w:rsidRPr="00941CD3">
              <w:rPr>
                <w:b/>
                <w:szCs w:val="24"/>
              </w:rPr>
              <w:t>General Sources</w:t>
            </w:r>
          </w:p>
        </w:tc>
        <w:tc>
          <w:tcPr>
            <w:tcW w:w="3139" w:type="pct"/>
            <w:shd w:val="clear" w:color="auto" w:fill="F2F2F2" w:themeFill="background1" w:themeFillShade="F2"/>
          </w:tcPr>
          <w:p w14:paraId="13D0304E" w14:textId="77777777" w:rsidR="004042FD" w:rsidRPr="00941CD3" w:rsidRDefault="004042FD" w:rsidP="00C928B8">
            <w:pPr>
              <w:jc w:val="both"/>
              <w:rPr>
                <w:bCs/>
                <w:szCs w:val="24"/>
              </w:rPr>
            </w:pPr>
          </w:p>
        </w:tc>
        <w:tc>
          <w:tcPr>
            <w:tcW w:w="227" w:type="pct"/>
            <w:shd w:val="clear" w:color="auto" w:fill="F2F2F2" w:themeFill="background1" w:themeFillShade="F2"/>
          </w:tcPr>
          <w:p w14:paraId="34D9E8CB" w14:textId="77777777" w:rsidR="004042FD" w:rsidRPr="00BD7A9A" w:rsidRDefault="004042FD" w:rsidP="00C928B8">
            <w:pPr>
              <w:jc w:val="center"/>
              <w:rPr>
                <w:b/>
                <w:szCs w:val="24"/>
              </w:rPr>
            </w:pPr>
          </w:p>
        </w:tc>
      </w:tr>
      <w:tr w:rsidR="004042FD" w:rsidRPr="00941CD3" w14:paraId="3AF6C2AD" w14:textId="77777777" w:rsidTr="00C928B8">
        <w:trPr>
          <w:trHeight w:val="59"/>
        </w:trPr>
        <w:tc>
          <w:tcPr>
            <w:tcW w:w="1633" w:type="pct"/>
          </w:tcPr>
          <w:p w14:paraId="7BD0976F" w14:textId="5C1A06DD" w:rsidR="004042FD" w:rsidRPr="00C928B8" w:rsidRDefault="004042FD" w:rsidP="00C928B8">
            <w:pPr>
              <w:rPr>
                <w:b/>
                <w:szCs w:val="24"/>
              </w:rPr>
            </w:pPr>
            <w:r w:rsidRPr="00941CD3">
              <w:rPr>
                <w:b/>
                <w:szCs w:val="24"/>
              </w:rPr>
              <w:t xml:space="preserve">PubMed </w:t>
            </w:r>
          </w:p>
        </w:tc>
        <w:tc>
          <w:tcPr>
            <w:tcW w:w="3139" w:type="pct"/>
          </w:tcPr>
          <w:p w14:paraId="0C4E7AD5" w14:textId="77777777" w:rsidR="004042FD" w:rsidRPr="00885EBB" w:rsidRDefault="004042FD" w:rsidP="00C928B8">
            <w:pPr>
              <w:jc w:val="both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(</w:t>
            </w:r>
            <w:proofErr w:type="spellStart"/>
            <w:r>
              <w:rPr>
                <w:bCs/>
                <w:sz w:val="16"/>
                <w:szCs w:val="24"/>
              </w:rPr>
              <w:t>orthodon</w:t>
            </w:r>
            <w:proofErr w:type="spellEnd"/>
            <w:r>
              <w:rPr>
                <w:bCs/>
                <w:sz w:val="16"/>
                <w:szCs w:val="24"/>
              </w:rPr>
              <w:t>* OR “orthodontic force” OR “mechanical force”</w:t>
            </w:r>
            <w:r w:rsidRPr="004F1B80">
              <w:rPr>
                <w:bCs/>
                <w:sz w:val="16"/>
                <w:szCs w:val="24"/>
              </w:rPr>
              <w:t>)</w:t>
            </w:r>
            <w:r>
              <w:rPr>
                <w:bCs/>
                <w:sz w:val="16"/>
                <w:szCs w:val="24"/>
              </w:rPr>
              <w:t xml:space="preserve"> AND (menses OR menstrual OR </w:t>
            </w:r>
            <w:proofErr w:type="spellStart"/>
            <w:r w:rsidRPr="00D869D2">
              <w:rPr>
                <w:bCs/>
                <w:sz w:val="16"/>
                <w:szCs w:val="24"/>
              </w:rPr>
              <w:t>menstruat</w:t>
            </w:r>
            <w:proofErr w:type="spellEnd"/>
            <w:r>
              <w:rPr>
                <w:bCs/>
                <w:sz w:val="16"/>
                <w:szCs w:val="24"/>
              </w:rPr>
              <w:t>*)</w:t>
            </w:r>
          </w:p>
        </w:tc>
        <w:tc>
          <w:tcPr>
            <w:tcW w:w="227" w:type="pct"/>
          </w:tcPr>
          <w:p w14:paraId="39CAFA72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33</w:t>
            </w:r>
          </w:p>
        </w:tc>
      </w:tr>
      <w:tr w:rsidR="004042FD" w:rsidRPr="00941CD3" w14:paraId="64807146" w14:textId="77777777" w:rsidTr="00C928B8">
        <w:tc>
          <w:tcPr>
            <w:tcW w:w="1633" w:type="pct"/>
          </w:tcPr>
          <w:p w14:paraId="279749D4" w14:textId="77777777" w:rsidR="004042FD" w:rsidRPr="00941CD3" w:rsidRDefault="004042FD" w:rsidP="00C928B8">
            <w:pPr>
              <w:rPr>
                <w:b/>
                <w:bCs/>
                <w:szCs w:val="24"/>
              </w:rPr>
            </w:pPr>
            <w:r w:rsidRPr="00941CD3">
              <w:rPr>
                <w:b/>
                <w:bCs/>
                <w:szCs w:val="24"/>
              </w:rPr>
              <w:t xml:space="preserve">Cochrane Central Register of Controlled Trials </w:t>
            </w:r>
          </w:p>
          <w:p w14:paraId="71F821D4" w14:textId="77777777" w:rsidR="004042FD" w:rsidRPr="00941CD3" w:rsidRDefault="004042FD" w:rsidP="00C928B8">
            <w:pPr>
              <w:rPr>
                <w:sz w:val="16"/>
                <w:szCs w:val="24"/>
              </w:rPr>
            </w:pPr>
          </w:p>
        </w:tc>
        <w:tc>
          <w:tcPr>
            <w:tcW w:w="3139" w:type="pct"/>
          </w:tcPr>
          <w:p w14:paraId="5736BDB9" w14:textId="77777777" w:rsidR="004042FD" w:rsidRPr="0025735F" w:rsidRDefault="004042FD" w:rsidP="00C928B8">
            <w:pPr>
              <w:jc w:val="both"/>
              <w:rPr>
                <w:bCs/>
                <w:sz w:val="16"/>
                <w:szCs w:val="24"/>
              </w:rPr>
            </w:pPr>
            <w:r w:rsidRPr="0025735F">
              <w:rPr>
                <w:bCs/>
                <w:sz w:val="16"/>
                <w:szCs w:val="24"/>
              </w:rPr>
              <w:t>(</w:t>
            </w:r>
            <w:proofErr w:type="spellStart"/>
            <w:r w:rsidRPr="0025735F">
              <w:rPr>
                <w:bCs/>
                <w:sz w:val="16"/>
                <w:szCs w:val="24"/>
              </w:rPr>
              <w:t>orthodon</w:t>
            </w:r>
            <w:proofErr w:type="spellEnd"/>
            <w:r w:rsidRPr="0025735F">
              <w:rPr>
                <w:bCs/>
                <w:sz w:val="16"/>
                <w:szCs w:val="24"/>
              </w:rPr>
              <w:t xml:space="preserve">* OR "orthodontic force" OR "mechanical force") AND (menses OR menstrual OR </w:t>
            </w:r>
            <w:proofErr w:type="spellStart"/>
            <w:r w:rsidRPr="0025735F">
              <w:rPr>
                <w:bCs/>
                <w:sz w:val="16"/>
                <w:szCs w:val="24"/>
              </w:rPr>
              <w:t>menstruat</w:t>
            </w:r>
            <w:proofErr w:type="spellEnd"/>
            <w:r w:rsidRPr="0025735F">
              <w:rPr>
                <w:bCs/>
                <w:sz w:val="16"/>
                <w:szCs w:val="24"/>
              </w:rPr>
              <w:t>*) in Title Abstract Keyword</w:t>
            </w:r>
          </w:p>
        </w:tc>
        <w:tc>
          <w:tcPr>
            <w:tcW w:w="227" w:type="pct"/>
          </w:tcPr>
          <w:p w14:paraId="6A1937D9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3</w:t>
            </w:r>
          </w:p>
        </w:tc>
      </w:tr>
      <w:tr w:rsidR="004042FD" w:rsidRPr="00941CD3" w14:paraId="5EC87CA3" w14:textId="77777777" w:rsidTr="00C928B8">
        <w:tc>
          <w:tcPr>
            <w:tcW w:w="1633" w:type="pct"/>
          </w:tcPr>
          <w:p w14:paraId="2E86646C" w14:textId="77777777" w:rsidR="004042FD" w:rsidRPr="00941CD3" w:rsidRDefault="004042FD" w:rsidP="00C928B8">
            <w:pPr>
              <w:rPr>
                <w:b/>
                <w:bCs/>
                <w:szCs w:val="24"/>
              </w:rPr>
            </w:pPr>
            <w:r w:rsidRPr="00941CD3">
              <w:rPr>
                <w:b/>
                <w:bCs/>
                <w:szCs w:val="24"/>
              </w:rPr>
              <w:t xml:space="preserve">Cochrane Database of Systematic Reviews </w:t>
            </w:r>
          </w:p>
          <w:p w14:paraId="74C73C7A" w14:textId="77777777" w:rsidR="004042FD" w:rsidRPr="00941CD3" w:rsidRDefault="004042FD" w:rsidP="00C928B8">
            <w:pPr>
              <w:rPr>
                <w:sz w:val="16"/>
                <w:szCs w:val="24"/>
              </w:rPr>
            </w:pPr>
          </w:p>
        </w:tc>
        <w:tc>
          <w:tcPr>
            <w:tcW w:w="3139" w:type="pct"/>
          </w:tcPr>
          <w:p w14:paraId="1A680BD5" w14:textId="77777777" w:rsidR="004042FD" w:rsidRPr="00941CD3" w:rsidRDefault="004042FD" w:rsidP="00C928B8">
            <w:pPr>
              <w:jc w:val="both"/>
              <w:rPr>
                <w:sz w:val="16"/>
                <w:szCs w:val="24"/>
              </w:rPr>
            </w:pPr>
            <w:r w:rsidRPr="0025735F">
              <w:rPr>
                <w:bCs/>
                <w:sz w:val="16"/>
                <w:szCs w:val="24"/>
              </w:rPr>
              <w:t>(</w:t>
            </w:r>
            <w:proofErr w:type="spellStart"/>
            <w:r w:rsidRPr="0025735F">
              <w:rPr>
                <w:bCs/>
                <w:sz w:val="16"/>
                <w:szCs w:val="24"/>
              </w:rPr>
              <w:t>orthodon</w:t>
            </w:r>
            <w:proofErr w:type="spellEnd"/>
            <w:r w:rsidRPr="0025735F">
              <w:rPr>
                <w:bCs/>
                <w:sz w:val="16"/>
                <w:szCs w:val="24"/>
              </w:rPr>
              <w:t xml:space="preserve">* OR "orthodontic force" OR "mechanical force") AND (menses OR menstrual OR </w:t>
            </w:r>
            <w:proofErr w:type="spellStart"/>
            <w:r w:rsidRPr="0025735F">
              <w:rPr>
                <w:bCs/>
                <w:sz w:val="16"/>
                <w:szCs w:val="24"/>
              </w:rPr>
              <w:t>menstruat</w:t>
            </w:r>
            <w:proofErr w:type="spellEnd"/>
            <w:r w:rsidRPr="0025735F">
              <w:rPr>
                <w:bCs/>
                <w:sz w:val="16"/>
                <w:szCs w:val="24"/>
              </w:rPr>
              <w:t>*) in Title Abstract Keyword</w:t>
            </w:r>
          </w:p>
        </w:tc>
        <w:tc>
          <w:tcPr>
            <w:tcW w:w="227" w:type="pct"/>
          </w:tcPr>
          <w:p w14:paraId="249AB96E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 w:rsidRPr="00BD7A9A">
              <w:rPr>
                <w:b/>
                <w:sz w:val="16"/>
                <w:szCs w:val="24"/>
              </w:rPr>
              <w:t>0</w:t>
            </w:r>
          </w:p>
        </w:tc>
      </w:tr>
      <w:tr w:rsidR="004042FD" w:rsidRPr="001904A8" w14:paraId="53CC7B6B" w14:textId="77777777" w:rsidTr="00C928B8">
        <w:tc>
          <w:tcPr>
            <w:tcW w:w="1633" w:type="pct"/>
          </w:tcPr>
          <w:p w14:paraId="4C626496" w14:textId="77777777" w:rsidR="004042FD" w:rsidRPr="00941CD3" w:rsidRDefault="004042FD" w:rsidP="00C928B8">
            <w:pPr>
              <w:rPr>
                <w:b/>
                <w:szCs w:val="24"/>
              </w:rPr>
            </w:pPr>
            <w:r w:rsidRPr="00941CD3">
              <w:rPr>
                <w:b/>
                <w:szCs w:val="24"/>
              </w:rPr>
              <w:t xml:space="preserve">Scopus </w:t>
            </w:r>
          </w:p>
          <w:p w14:paraId="75B9B37E" w14:textId="77777777" w:rsidR="004042FD" w:rsidRPr="00941CD3" w:rsidRDefault="004042FD" w:rsidP="00C928B8">
            <w:pPr>
              <w:rPr>
                <w:sz w:val="16"/>
                <w:szCs w:val="24"/>
              </w:rPr>
            </w:pPr>
          </w:p>
        </w:tc>
        <w:tc>
          <w:tcPr>
            <w:tcW w:w="3139" w:type="pct"/>
          </w:tcPr>
          <w:p w14:paraId="7027E347" w14:textId="77777777" w:rsidR="004042FD" w:rsidRPr="00941CD3" w:rsidRDefault="004042FD" w:rsidP="00C928B8">
            <w:pPr>
              <w:jc w:val="both"/>
              <w:rPr>
                <w:sz w:val="16"/>
                <w:szCs w:val="24"/>
              </w:rPr>
            </w:pPr>
            <w:r w:rsidRPr="0013222E">
              <w:rPr>
                <w:bCs/>
                <w:sz w:val="16"/>
                <w:szCs w:val="24"/>
              </w:rPr>
              <w:t>TITLE-ABS-</w:t>
            </w:r>
            <w:proofErr w:type="gramStart"/>
            <w:r w:rsidRPr="0013222E">
              <w:rPr>
                <w:bCs/>
                <w:sz w:val="16"/>
                <w:szCs w:val="24"/>
              </w:rPr>
              <w:t>KEY(</w:t>
            </w:r>
            <w:proofErr w:type="gramEnd"/>
            <w:r w:rsidRPr="0013222E">
              <w:rPr>
                <w:bCs/>
                <w:sz w:val="16"/>
                <w:szCs w:val="24"/>
              </w:rPr>
              <w:t>(</w:t>
            </w:r>
            <w:proofErr w:type="spellStart"/>
            <w:r w:rsidRPr="0013222E">
              <w:rPr>
                <w:bCs/>
                <w:sz w:val="16"/>
                <w:szCs w:val="24"/>
              </w:rPr>
              <w:t>orthodon</w:t>
            </w:r>
            <w:proofErr w:type="spellEnd"/>
            <w:r w:rsidRPr="0013222E">
              <w:rPr>
                <w:bCs/>
                <w:sz w:val="16"/>
                <w:szCs w:val="24"/>
              </w:rPr>
              <w:t xml:space="preserve">* OR "orthodontic force" OR "mechanical force") AND (menses OR menstrual OR </w:t>
            </w:r>
            <w:proofErr w:type="spellStart"/>
            <w:r w:rsidRPr="0013222E">
              <w:rPr>
                <w:bCs/>
                <w:sz w:val="16"/>
                <w:szCs w:val="24"/>
              </w:rPr>
              <w:t>menstruat</w:t>
            </w:r>
            <w:proofErr w:type="spellEnd"/>
            <w:r w:rsidRPr="0013222E">
              <w:rPr>
                <w:bCs/>
                <w:sz w:val="16"/>
                <w:szCs w:val="24"/>
              </w:rPr>
              <w:t>*))</w:t>
            </w:r>
          </w:p>
        </w:tc>
        <w:tc>
          <w:tcPr>
            <w:tcW w:w="227" w:type="pct"/>
          </w:tcPr>
          <w:p w14:paraId="45471A65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42</w:t>
            </w:r>
          </w:p>
        </w:tc>
      </w:tr>
      <w:tr w:rsidR="004042FD" w:rsidRPr="00941CD3" w14:paraId="4A596556" w14:textId="77777777" w:rsidTr="00C928B8">
        <w:tc>
          <w:tcPr>
            <w:tcW w:w="1633" w:type="pct"/>
          </w:tcPr>
          <w:p w14:paraId="66A792D5" w14:textId="77777777" w:rsidR="004042FD" w:rsidRPr="00941CD3" w:rsidRDefault="004042FD" w:rsidP="00C928B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Web of Science™</w:t>
            </w:r>
          </w:p>
          <w:p w14:paraId="45B8E2D9" w14:textId="77777777" w:rsidR="004042FD" w:rsidRPr="00941CD3" w:rsidRDefault="004042FD" w:rsidP="00C928B8">
            <w:pPr>
              <w:rPr>
                <w:sz w:val="16"/>
                <w:szCs w:val="24"/>
              </w:rPr>
            </w:pPr>
          </w:p>
        </w:tc>
        <w:tc>
          <w:tcPr>
            <w:tcW w:w="3139" w:type="pct"/>
          </w:tcPr>
          <w:p w14:paraId="5FEF1CD1" w14:textId="3D0E7A43" w:rsidR="004042FD" w:rsidRPr="00A13FB8" w:rsidRDefault="004042FD" w:rsidP="00C928B8">
            <w:pPr>
              <w:jc w:val="both"/>
              <w:rPr>
                <w:sz w:val="16"/>
                <w:szCs w:val="24"/>
              </w:rPr>
            </w:pPr>
            <w:r w:rsidRPr="00C2372B">
              <w:rPr>
                <w:bCs/>
                <w:sz w:val="16"/>
                <w:szCs w:val="24"/>
              </w:rPr>
              <w:t>(</w:t>
            </w:r>
            <w:proofErr w:type="spellStart"/>
            <w:r w:rsidRPr="00C2372B">
              <w:rPr>
                <w:bCs/>
                <w:sz w:val="16"/>
                <w:szCs w:val="24"/>
              </w:rPr>
              <w:t>orthodon</w:t>
            </w:r>
            <w:proofErr w:type="spellEnd"/>
            <w:r w:rsidRPr="00C2372B">
              <w:rPr>
                <w:bCs/>
                <w:sz w:val="16"/>
                <w:szCs w:val="24"/>
              </w:rPr>
              <w:t xml:space="preserve">* OR “orthodontic force” OR “mechanical force”) AND (menses OR menstrual OR </w:t>
            </w:r>
            <w:proofErr w:type="spellStart"/>
            <w:r w:rsidRPr="00C2372B">
              <w:rPr>
                <w:bCs/>
                <w:sz w:val="16"/>
                <w:szCs w:val="24"/>
              </w:rPr>
              <w:t>menstruat</w:t>
            </w:r>
            <w:proofErr w:type="spellEnd"/>
            <w:r w:rsidRPr="00C2372B">
              <w:rPr>
                <w:bCs/>
                <w:sz w:val="16"/>
                <w:szCs w:val="24"/>
              </w:rPr>
              <w:t>*) (Topic) and Preprint Citation Index (Exclude – Database)</w:t>
            </w:r>
            <w:r w:rsidR="00C928B8">
              <w:rPr>
                <w:bCs/>
                <w:sz w:val="16"/>
                <w:szCs w:val="24"/>
              </w:rPr>
              <w:t xml:space="preserve"> </w:t>
            </w:r>
            <w:r w:rsidRPr="00A13FB8">
              <w:rPr>
                <w:bCs/>
                <w:sz w:val="16"/>
                <w:szCs w:val="24"/>
              </w:rPr>
              <w:t>Timespan: All years.</w:t>
            </w:r>
            <w:r w:rsidR="00C928B8">
              <w:rPr>
                <w:bCs/>
                <w:sz w:val="16"/>
                <w:szCs w:val="24"/>
              </w:rPr>
              <w:t xml:space="preserve"> </w:t>
            </w:r>
            <w:r w:rsidRPr="00A13FB8">
              <w:rPr>
                <w:bCs/>
                <w:sz w:val="16"/>
                <w:szCs w:val="24"/>
              </w:rPr>
              <w:t xml:space="preserve">Search language=Auto </w:t>
            </w:r>
          </w:p>
        </w:tc>
        <w:tc>
          <w:tcPr>
            <w:tcW w:w="227" w:type="pct"/>
          </w:tcPr>
          <w:p w14:paraId="73316E17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29</w:t>
            </w:r>
          </w:p>
        </w:tc>
      </w:tr>
      <w:tr w:rsidR="004042FD" w:rsidRPr="00941CD3" w14:paraId="70C00793" w14:textId="77777777" w:rsidTr="00C928B8">
        <w:tc>
          <w:tcPr>
            <w:tcW w:w="1633" w:type="pct"/>
            <w:shd w:val="clear" w:color="auto" w:fill="F2F2F2" w:themeFill="background1" w:themeFillShade="F2"/>
          </w:tcPr>
          <w:p w14:paraId="62916D2E" w14:textId="77777777" w:rsidR="004042FD" w:rsidRPr="00941CD3" w:rsidRDefault="004042FD" w:rsidP="00C928B8">
            <w:pPr>
              <w:rPr>
                <w:b/>
              </w:rPr>
            </w:pPr>
            <w:r w:rsidRPr="00941CD3">
              <w:rPr>
                <w:b/>
              </w:rPr>
              <w:t>Grey literature sources</w:t>
            </w:r>
          </w:p>
        </w:tc>
        <w:tc>
          <w:tcPr>
            <w:tcW w:w="3139" w:type="pct"/>
            <w:shd w:val="clear" w:color="auto" w:fill="F2F2F2" w:themeFill="background1" w:themeFillShade="F2"/>
          </w:tcPr>
          <w:p w14:paraId="00166EDB" w14:textId="77777777" w:rsidR="004042FD" w:rsidRPr="00941CD3" w:rsidRDefault="004042FD" w:rsidP="00C928B8">
            <w:pPr>
              <w:jc w:val="both"/>
              <w:rPr>
                <w:b/>
                <w:sz w:val="16"/>
                <w:szCs w:val="24"/>
              </w:rPr>
            </w:pPr>
          </w:p>
        </w:tc>
        <w:tc>
          <w:tcPr>
            <w:tcW w:w="227" w:type="pct"/>
            <w:shd w:val="clear" w:color="auto" w:fill="F2F2F2" w:themeFill="background1" w:themeFillShade="F2"/>
          </w:tcPr>
          <w:p w14:paraId="77A785AC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</w:p>
        </w:tc>
      </w:tr>
      <w:tr w:rsidR="004042FD" w:rsidRPr="00941CD3" w14:paraId="00BAA441" w14:textId="77777777" w:rsidTr="00C928B8">
        <w:tc>
          <w:tcPr>
            <w:tcW w:w="1633" w:type="pct"/>
          </w:tcPr>
          <w:p w14:paraId="11EF9634" w14:textId="77777777" w:rsidR="004042FD" w:rsidRPr="00941CD3" w:rsidRDefault="004042FD" w:rsidP="00C928B8">
            <w:pPr>
              <w:rPr>
                <w:b/>
                <w:lang w:val="en-GB"/>
              </w:rPr>
            </w:pPr>
            <w:r w:rsidRPr="00941CD3">
              <w:rPr>
                <w:b/>
                <w:lang w:val="en-GB"/>
              </w:rPr>
              <w:t>ProQuest Dissertations and Theses Global</w:t>
            </w:r>
          </w:p>
        </w:tc>
        <w:tc>
          <w:tcPr>
            <w:tcW w:w="3139" w:type="pct"/>
          </w:tcPr>
          <w:p w14:paraId="2F620FD9" w14:textId="77777777" w:rsidR="004042FD" w:rsidRPr="00941CD3" w:rsidRDefault="004042FD" w:rsidP="00C928B8">
            <w:pPr>
              <w:jc w:val="both"/>
              <w:rPr>
                <w:bCs/>
                <w:sz w:val="16"/>
                <w:szCs w:val="24"/>
              </w:rPr>
            </w:pPr>
            <w:r w:rsidRPr="00BD7A9A">
              <w:rPr>
                <w:bCs/>
                <w:sz w:val="16"/>
                <w:szCs w:val="24"/>
              </w:rPr>
              <w:t>(</w:t>
            </w:r>
            <w:proofErr w:type="spellStart"/>
            <w:r w:rsidRPr="00BD7A9A">
              <w:rPr>
                <w:bCs/>
                <w:sz w:val="16"/>
                <w:szCs w:val="24"/>
              </w:rPr>
              <w:t>orthodon</w:t>
            </w:r>
            <w:proofErr w:type="spellEnd"/>
            <w:r w:rsidRPr="00BD7A9A">
              <w:rPr>
                <w:bCs/>
                <w:sz w:val="16"/>
                <w:szCs w:val="24"/>
              </w:rPr>
              <w:t xml:space="preserve">* OR “orthodontic force” OR “mechanical force”) AND (menses OR menstrual OR </w:t>
            </w:r>
            <w:proofErr w:type="spellStart"/>
            <w:r w:rsidRPr="00BD7A9A">
              <w:rPr>
                <w:bCs/>
                <w:sz w:val="16"/>
                <w:szCs w:val="24"/>
              </w:rPr>
              <w:t>menstruat</w:t>
            </w:r>
            <w:proofErr w:type="spellEnd"/>
            <w:r w:rsidRPr="00BD7A9A">
              <w:rPr>
                <w:bCs/>
                <w:sz w:val="16"/>
                <w:szCs w:val="24"/>
              </w:rPr>
              <w:t>*)</w:t>
            </w:r>
            <w:r>
              <w:rPr>
                <w:bCs/>
                <w:sz w:val="16"/>
                <w:szCs w:val="24"/>
              </w:rPr>
              <w:t xml:space="preserve"> Limit: Orthodontics [Full text]</w:t>
            </w:r>
          </w:p>
        </w:tc>
        <w:tc>
          <w:tcPr>
            <w:tcW w:w="227" w:type="pct"/>
          </w:tcPr>
          <w:p w14:paraId="6006D232" w14:textId="77777777" w:rsidR="004042FD" w:rsidRPr="00BD7A9A" w:rsidRDefault="004042FD" w:rsidP="00C928B8">
            <w:pPr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23</w:t>
            </w:r>
          </w:p>
        </w:tc>
      </w:tr>
    </w:tbl>
    <w:p w14:paraId="6BA3B877" w14:textId="3E4235F7" w:rsidR="00F27FC4" w:rsidRDefault="00F27FC4" w:rsidP="00D86CFA">
      <w:pPr>
        <w:rPr>
          <w:bCs/>
          <w:lang w:val="en-GB"/>
        </w:rPr>
      </w:pPr>
    </w:p>
    <w:p w14:paraId="0D1D1030" w14:textId="77777777" w:rsidR="00F27FC4" w:rsidRDefault="00F27FC4">
      <w:pPr>
        <w:rPr>
          <w:bCs/>
          <w:lang w:val="en-GB"/>
        </w:rPr>
      </w:pPr>
      <w:r>
        <w:rPr>
          <w:bCs/>
          <w:lang w:val="en-GB"/>
        </w:rPr>
        <w:br w:type="page"/>
      </w:r>
    </w:p>
    <w:p w14:paraId="6B5E8D88" w14:textId="7A5F7C84" w:rsidR="00F27FC4" w:rsidRDefault="00F27FC4" w:rsidP="00F27FC4">
      <w:pPr>
        <w:rPr>
          <w:bCs/>
          <w:sz w:val="24"/>
          <w:szCs w:val="24"/>
        </w:rPr>
      </w:pPr>
      <w:r w:rsidRPr="00C928B8">
        <w:rPr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3</w:t>
      </w:r>
      <w:r w:rsidRPr="00C928B8"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Studies excluded after checking </w:t>
      </w:r>
      <w:proofErr w:type="gramStart"/>
      <w:r>
        <w:rPr>
          <w:bCs/>
          <w:sz w:val="24"/>
          <w:szCs w:val="24"/>
        </w:rPr>
        <w:t>full-text</w:t>
      </w:r>
      <w:proofErr w:type="gramEnd"/>
      <w:r w:rsidRPr="00C928B8">
        <w:rPr>
          <w:bCs/>
          <w:sz w:val="24"/>
          <w:szCs w:val="24"/>
        </w:rPr>
        <w:t>.</w:t>
      </w:r>
    </w:p>
    <w:p w14:paraId="2ED26D18" w14:textId="77777777" w:rsidR="00F27FC4" w:rsidRPr="00C928B8" w:rsidRDefault="00F27FC4" w:rsidP="00F27FC4">
      <w:pPr>
        <w:rPr>
          <w:bCs/>
          <w:sz w:val="24"/>
          <w:szCs w:val="24"/>
        </w:rPr>
      </w:pPr>
    </w:p>
    <w:tbl>
      <w:tblPr>
        <w:tblStyle w:val="TableGrid"/>
        <w:tblW w:w="4521" w:type="pct"/>
        <w:tblLayout w:type="fixed"/>
        <w:tblLook w:val="04A0" w:firstRow="1" w:lastRow="0" w:firstColumn="1" w:lastColumn="0" w:noHBand="0" w:noVBand="1"/>
      </w:tblPr>
      <w:tblGrid>
        <w:gridCol w:w="9889"/>
        <w:gridCol w:w="2025"/>
      </w:tblGrid>
      <w:tr w:rsidR="00F27FC4" w:rsidRPr="00D547D0" w14:paraId="73AACA26" w14:textId="77777777" w:rsidTr="007969A3">
        <w:tc>
          <w:tcPr>
            <w:tcW w:w="4150" w:type="pct"/>
            <w:shd w:val="clear" w:color="auto" w:fill="D9D9D9" w:themeFill="background1" w:themeFillShade="D9"/>
          </w:tcPr>
          <w:p w14:paraId="6A8AEB08" w14:textId="054D72DC" w:rsidR="00F27FC4" w:rsidRPr="00D547D0" w:rsidRDefault="00F27FC4" w:rsidP="001A15A3">
            <w:pPr>
              <w:rPr>
                <w:b/>
              </w:rPr>
            </w:pPr>
            <w:r w:rsidRPr="00D547D0">
              <w:rPr>
                <w:b/>
              </w:rPr>
              <w:t>Excluded [after full-text assessment]</w:t>
            </w:r>
          </w:p>
        </w:tc>
        <w:tc>
          <w:tcPr>
            <w:tcW w:w="850" w:type="pct"/>
            <w:shd w:val="clear" w:color="auto" w:fill="D9D9D9" w:themeFill="background1" w:themeFillShade="D9"/>
          </w:tcPr>
          <w:p w14:paraId="6E6782C9" w14:textId="4673A073" w:rsidR="00F27FC4" w:rsidRPr="00D547D0" w:rsidRDefault="00F27FC4" w:rsidP="001A15A3">
            <w:pPr>
              <w:jc w:val="both"/>
              <w:rPr>
                <w:b/>
              </w:rPr>
            </w:pPr>
            <w:r w:rsidRPr="00D547D0">
              <w:rPr>
                <w:b/>
              </w:rPr>
              <w:t>Reason of exclusion</w:t>
            </w:r>
          </w:p>
        </w:tc>
      </w:tr>
      <w:tr w:rsidR="00F27FC4" w:rsidRPr="00D547D0" w14:paraId="7CDA5476" w14:textId="77777777" w:rsidTr="007969A3">
        <w:trPr>
          <w:trHeight w:val="59"/>
        </w:trPr>
        <w:tc>
          <w:tcPr>
            <w:tcW w:w="4150" w:type="pct"/>
          </w:tcPr>
          <w:p w14:paraId="64E9954D" w14:textId="59181CDC" w:rsidR="00F27FC4" w:rsidRPr="007969A3" w:rsidRDefault="00F27FC4" w:rsidP="007969A3">
            <w:pPr>
              <w:jc w:val="both"/>
              <w:rPr>
                <w:bCs/>
                <w:lang w:val="en-GB"/>
              </w:rPr>
            </w:pPr>
            <w:r w:rsidRPr="00F27FC4">
              <w:rPr>
                <w:bCs/>
                <w:lang w:val="en-GB"/>
              </w:rPr>
              <w:t>Haruyama N, Igarashi K, Saeki S, Otsuka-</w:t>
            </w:r>
            <w:proofErr w:type="spellStart"/>
            <w:r w:rsidRPr="00F27FC4">
              <w:rPr>
                <w:bCs/>
                <w:lang w:val="en-GB"/>
              </w:rPr>
              <w:t>Isoya</w:t>
            </w:r>
            <w:proofErr w:type="spellEnd"/>
            <w:r w:rsidRPr="00F27FC4">
              <w:rPr>
                <w:bCs/>
                <w:lang w:val="en-GB"/>
              </w:rPr>
              <w:t xml:space="preserve"> M, Shinoda H, Mitani H. </w:t>
            </w:r>
            <w:proofErr w:type="spellStart"/>
            <w:r w:rsidRPr="00F27FC4">
              <w:rPr>
                <w:bCs/>
                <w:lang w:val="en-GB"/>
              </w:rPr>
              <w:t>Estrous</w:t>
            </w:r>
            <w:proofErr w:type="spellEnd"/>
            <w:r w:rsidRPr="00F27FC4">
              <w:rPr>
                <w:bCs/>
                <w:lang w:val="en-GB"/>
              </w:rPr>
              <w:t xml:space="preserve">-cycle-dependent variation in orthodontic tooth movement. J Dent Res. </w:t>
            </w:r>
            <w:proofErr w:type="gramStart"/>
            <w:r w:rsidRPr="00F27FC4">
              <w:rPr>
                <w:bCs/>
                <w:lang w:val="en-GB"/>
              </w:rPr>
              <w:t>2002;81:406</w:t>
            </w:r>
            <w:proofErr w:type="gramEnd"/>
            <w:r w:rsidRPr="00F27FC4">
              <w:rPr>
                <w:bCs/>
                <w:lang w:val="en-GB"/>
              </w:rPr>
              <w:t>–10.</w:t>
            </w:r>
          </w:p>
        </w:tc>
        <w:tc>
          <w:tcPr>
            <w:tcW w:w="850" w:type="pct"/>
          </w:tcPr>
          <w:p w14:paraId="70118BC8" w14:textId="02AA5982" w:rsidR="00F27FC4" w:rsidRPr="007969A3" w:rsidRDefault="00F27FC4" w:rsidP="001A15A3">
            <w:pPr>
              <w:jc w:val="both"/>
              <w:rPr>
                <w:bCs/>
                <w:lang w:val="en-GB"/>
              </w:rPr>
            </w:pPr>
            <w:r w:rsidRPr="007969A3">
              <w:rPr>
                <w:bCs/>
                <w:lang w:val="en-GB"/>
              </w:rPr>
              <w:t>Animal study</w:t>
            </w:r>
          </w:p>
        </w:tc>
      </w:tr>
      <w:tr w:rsidR="00F27FC4" w:rsidRPr="00D547D0" w14:paraId="24AA311F" w14:textId="77777777" w:rsidTr="007969A3">
        <w:tc>
          <w:tcPr>
            <w:tcW w:w="4150" w:type="pct"/>
          </w:tcPr>
          <w:p w14:paraId="66938BCD" w14:textId="0D17FD2A" w:rsidR="00F27FC4" w:rsidRPr="007969A3" w:rsidRDefault="00F27FC4" w:rsidP="007969A3">
            <w:pPr>
              <w:jc w:val="both"/>
              <w:rPr>
                <w:bCs/>
                <w:lang w:val="en-GB"/>
              </w:rPr>
            </w:pPr>
            <w:r w:rsidRPr="007969A3">
              <w:rPr>
                <w:bCs/>
                <w:lang w:val="en-GB"/>
              </w:rPr>
              <w:t xml:space="preserve">Tan Z, Zhao Q, Chen Y. The mutual effects between orthodontic tooth movement and </w:t>
            </w:r>
            <w:proofErr w:type="spellStart"/>
            <w:r w:rsidRPr="007969A3">
              <w:rPr>
                <w:bCs/>
                <w:lang w:val="en-GB"/>
              </w:rPr>
              <w:t>estrous</w:t>
            </w:r>
            <w:proofErr w:type="spellEnd"/>
            <w:r w:rsidRPr="007969A3">
              <w:rPr>
                <w:bCs/>
                <w:lang w:val="en-GB"/>
              </w:rPr>
              <w:t xml:space="preserve"> cycle or </w:t>
            </w:r>
            <w:proofErr w:type="spellStart"/>
            <w:r w:rsidRPr="007969A3">
              <w:rPr>
                <w:bCs/>
                <w:lang w:val="en-GB"/>
              </w:rPr>
              <w:t>estrogen</w:t>
            </w:r>
            <w:proofErr w:type="spellEnd"/>
            <w:r w:rsidRPr="007969A3">
              <w:rPr>
                <w:bCs/>
                <w:lang w:val="en-GB"/>
              </w:rPr>
              <w:t xml:space="preserve">. Biol Rhythm Res. </w:t>
            </w:r>
            <w:proofErr w:type="gramStart"/>
            <w:r w:rsidRPr="007969A3">
              <w:rPr>
                <w:bCs/>
                <w:lang w:val="en-GB"/>
              </w:rPr>
              <w:t>2010;41:75</w:t>
            </w:r>
            <w:proofErr w:type="gramEnd"/>
            <w:r w:rsidRPr="007969A3">
              <w:rPr>
                <w:bCs/>
                <w:lang w:val="en-GB"/>
              </w:rPr>
              <w:t>–81.</w:t>
            </w:r>
          </w:p>
        </w:tc>
        <w:tc>
          <w:tcPr>
            <w:tcW w:w="850" w:type="pct"/>
          </w:tcPr>
          <w:p w14:paraId="45672851" w14:textId="7C3D418F" w:rsidR="00F27FC4" w:rsidRPr="007969A3" w:rsidRDefault="00F27FC4" w:rsidP="007969A3">
            <w:pPr>
              <w:jc w:val="both"/>
              <w:rPr>
                <w:bCs/>
                <w:lang w:val="en-GB"/>
              </w:rPr>
            </w:pPr>
            <w:r w:rsidRPr="007969A3">
              <w:rPr>
                <w:bCs/>
                <w:lang w:val="en-GB"/>
              </w:rPr>
              <w:t>Animal study</w:t>
            </w:r>
          </w:p>
        </w:tc>
      </w:tr>
      <w:tr w:rsidR="00F27FC4" w:rsidRPr="00D547D0" w14:paraId="5588A85C" w14:textId="77777777" w:rsidTr="007969A3">
        <w:tc>
          <w:tcPr>
            <w:tcW w:w="4150" w:type="pct"/>
          </w:tcPr>
          <w:p w14:paraId="0652E74C" w14:textId="6C57F48B" w:rsidR="00F27FC4" w:rsidRPr="007969A3" w:rsidRDefault="00F27FC4" w:rsidP="007969A3">
            <w:pPr>
              <w:jc w:val="both"/>
              <w:rPr>
                <w:bCs/>
                <w:lang w:val="en-GB"/>
              </w:rPr>
            </w:pPr>
            <w:r w:rsidRPr="007969A3">
              <w:rPr>
                <w:bCs/>
                <w:lang w:val="en-GB"/>
              </w:rPr>
              <w:t xml:space="preserve">Celebi AA, Demirer S, </w:t>
            </w:r>
            <w:proofErr w:type="spellStart"/>
            <w:r w:rsidRPr="007969A3">
              <w:rPr>
                <w:bCs/>
                <w:lang w:val="en-GB"/>
              </w:rPr>
              <w:t>Catalbas</w:t>
            </w:r>
            <w:proofErr w:type="spellEnd"/>
            <w:r w:rsidRPr="007969A3">
              <w:rPr>
                <w:bCs/>
                <w:lang w:val="en-GB"/>
              </w:rPr>
              <w:t xml:space="preserve"> B, </w:t>
            </w:r>
            <w:proofErr w:type="spellStart"/>
            <w:r w:rsidRPr="007969A3">
              <w:rPr>
                <w:bCs/>
                <w:lang w:val="en-GB"/>
              </w:rPr>
              <w:t>Arikan</w:t>
            </w:r>
            <w:proofErr w:type="spellEnd"/>
            <w:r w:rsidRPr="007969A3">
              <w:rPr>
                <w:bCs/>
                <w:lang w:val="en-GB"/>
              </w:rPr>
              <w:t xml:space="preserve"> S. Effect of ovarian activity on orthodontic tooth movement and gingival crevicular fluid levels of interleukin-1β and prostaglandin </w:t>
            </w:r>
            <w:proofErr w:type="gramStart"/>
            <w:r w:rsidRPr="007969A3">
              <w:rPr>
                <w:bCs/>
                <w:lang w:val="en-GB"/>
              </w:rPr>
              <w:t>E(</w:t>
            </w:r>
            <w:proofErr w:type="gramEnd"/>
            <w:r w:rsidRPr="007969A3">
              <w:rPr>
                <w:bCs/>
                <w:lang w:val="en-GB"/>
              </w:rPr>
              <w:t xml:space="preserve">2) in cats. Angle </w:t>
            </w:r>
            <w:proofErr w:type="spellStart"/>
            <w:r w:rsidRPr="007969A3">
              <w:rPr>
                <w:bCs/>
                <w:lang w:val="en-GB"/>
              </w:rPr>
              <w:t>Orthod</w:t>
            </w:r>
            <w:proofErr w:type="spellEnd"/>
            <w:r w:rsidRPr="007969A3">
              <w:rPr>
                <w:bCs/>
                <w:lang w:val="en-GB"/>
              </w:rPr>
              <w:t xml:space="preserve">. </w:t>
            </w:r>
            <w:proofErr w:type="gramStart"/>
            <w:r w:rsidRPr="007969A3">
              <w:rPr>
                <w:bCs/>
                <w:lang w:val="en-GB"/>
              </w:rPr>
              <w:t>2013;83:70</w:t>
            </w:r>
            <w:proofErr w:type="gramEnd"/>
            <w:r w:rsidRPr="007969A3">
              <w:rPr>
                <w:bCs/>
                <w:lang w:val="en-GB"/>
              </w:rPr>
              <w:t>–5.</w:t>
            </w:r>
          </w:p>
        </w:tc>
        <w:tc>
          <w:tcPr>
            <w:tcW w:w="850" w:type="pct"/>
          </w:tcPr>
          <w:p w14:paraId="357FF858" w14:textId="49B4800E" w:rsidR="00F27FC4" w:rsidRPr="007969A3" w:rsidRDefault="00F27FC4" w:rsidP="007969A3">
            <w:pPr>
              <w:jc w:val="both"/>
              <w:rPr>
                <w:bCs/>
                <w:lang w:val="en-GB"/>
              </w:rPr>
            </w:pPr>
            <w:r w:rsidRPr="007969A3">
              <w:rPr>
                <w:bCs/>
                <w:lang w:val="en-GB"/>
              </w:rPr>
              <w:t>Animal study</w:t>
            </w:r>
          </w:p>
        </w:tc>
      </w:tr>
    </w:tbl>
    <w:p w14:paraId="6DCBCB46" w14:textId="3826879A" w:rsidR="00D547D0" w:rsidRDefault="00D547D0" w:rsidP="00D86CFA">
      <w:pPr>
        <w:rPr>
          <w:bCs/>
        </w:rPr>
      </w:pPr>
    </w:p>
    <w:p w14:paraId="392CE54E" w14:textId="77777777" w:rsidR="00D547D0" w:rsidRDefault="00D547D0">
      <w:pPr>
        <w:rPr>
          <w:bCs/>
        </w:rPr>
      </w:pPr>
      <w:r>
        <w:rPr>
          <w:bCs/>
        </w:rPr>
        <w:br w:type="page"/>
      </w:r>
    </w:p>
    <w:p w14:paraId="7943BC1D" w14:textId="33B7A37E" w:rsidR="00D547D0" w:rsidRDefault="00D547D0" w:rsidP="00D547D0">
      <w:pPr>
        <w:rPr>
          <w:bCs/>
          <w:sz w:val="24"/>
          <w:szCs w:val="24"/>
        </w:rPr>
      </w:pPr>
      <w:r w:rsidRPr="00C928B8">
        <w:rPr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4</w:t>
      </w:r>
      <w:r w:rsidRPr="00C928B8"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>All studies assessed for eligibility</w:t>
      </w:r>
      <w:r w:rsidRPr="00C928B8">
        <w:rPr>
          <w:bCs/>
          <w:sz w:val="24"/>
          <w:szCs w:val="24"/>
        </w:rPr>
        <w:t>.</w:t>
      </w:r>
    </w:p>
    <w:p w14:paraId="71E6A3CB" w14:textId="77777777" w:rsidR="004042FD" w:rsidRDefault="004042FD" w:rsidP="00D86CFA">
      <w:pPr>
        <w:rPr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4"/>
        <w:gridCol w:w="445"/>
        <w:gridCol w:w="1604"/>
        <w:gridCol w:w="5107"/>
      </w:tblGrid>
      <w:tr w:rsidR="005B3FC1" w:rsidRPr="005B3FC1" w14:paraId="5E06BDC4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2B693" w14:textId="081DED0C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6"/>
                <w:szCs w:val="16"/>
                <w:lang w:val="el-GR" w:eastAsia="el-GR"/>
              </w:rPr>
              <w:t>Titl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1918" w14:textId="6055E054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6"/>
                <w:szCs w:val="16"/>
                <w:lang w:val="el-GR" w:eastAsia="el-GR"/>
              </w:rPr>
              <w:t>Year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67294" w14:textId="642C8013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6"/>
                <w:szCs w:val="16"/>
                <w:lang w:val="el-GR" w:eastAsia="el-GR"/>
              </w:rPr>
              <w:t>Journal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66ED5" w14:textId="466BACAD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6"/>
                <w:szCs w:val="16"/>
                <w:lang w:val="el-GR" w:eastAsia="el-GR"/>
              </w:rPr>
              <w:t>Authors</w:t>
            </w:r>
          </w:p>
        </w:tc>
      </w:tr>
      <w:tr w:rsidR="005B3FC1" w:rsidRPr="005B3FC1" w14:paraId="70B94AAA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AE09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velopment and Validation Method of Analysis of Etoricoxib and Paracetamol in Effectiveness Combination in Tablet Dosage Form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7F42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D4A9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349F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Al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ufty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Maha and Abu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ayyih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Wael</w:t>
            </w:r>
          </w:p>
        </w:tc>
      </w:tr>
      <w:tr w:rsidR="005B3FC1" w:rsidRPr="005B3FC1" w14:paraId="3A7A5F38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255F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Çocuklard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sürmekt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Olan Birinci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büyük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azı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dişlerini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dişet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oluğu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sıvısını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Proteomik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Analizi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8C87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F27A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0911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lbat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Selin and Akyüz, Serap</w:t>
            </w:r>
          </w:p>
        </w:tc>
      </w:tr>
      <w:tr w:rsidR="005B3FC1" w:rsidRPr="005B3FC1" w14:paraId="354E4B8F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AE9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orce Control in Bodily Movement of the Lower First Molar in the Monkey Macaca mulatta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E19D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8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158E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C073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lexander, C. Moody</w:t>
            </w:r>
          </w:p>
        </w:tc>
      </w:tr>
      <w:tr w:rsidR="005B3FC1" w:rsidRPr="005B3FC1" w14:paraId="1A1E7ABA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580B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Does the rate of orthodontic tooth movement change during th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u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ycle?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 systematic review based on animal studie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7EF8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025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BMC Oral Health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F4D2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lmidf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N. S. S. and Athanasiou, A. E. and Makrygiannakis, M. A.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Kaklaman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E. G.</w:t>
            </w:r>
          </w:p>
        </w:tc>
      </w:tr>
      <w:tr w:rsidR="005B3FC1" w:rsidRPr="005B3FC1" w14:paraId="0D6B62C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6EA9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iomechanical Applications of a Novel Simple Machin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2857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6DB3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443D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ndreucci, Carlos Aurelio and Fonseca, Elza Maria Morais and Jorge, Renato Manuel Natal</w:t>
            </w:r>
          </w:p>
        </w:tc>
      </w:tr>
      <w:tr w:rsidR="005B3FC1" w:rsidRPr="005B3FC1" w14:paraId="2EDED09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A283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latóri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ági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rofissionalizant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armác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Ferreira de Sousa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4B1D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7A7C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C3DE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rilhante, Michael Quinta and Fernandes, Lucinda</w:t>
            </w:r>
          </w:p>
        </w:tc>
      </w:tr>
      <w:tr w:rsidR="005B3FC1" w:rsidRPr="005B3FC1" w14:paraId="633D0DE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5AB7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thnic Differences in the Upper Lip Response to Incisor Retract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0CAC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105F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D43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Brock, Ralph A.</w:t>
            </w:r>
          </w:p>
        </w:tc>
      </w:tr>
      <w:tr w:rsidR="005B3FC1" w:rsidRPr="005B3FC1" w14:paraId="3DCC51D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A710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ssessing Temporomandibular Joint Hypermobility in a Young Population: A Pilot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E7F1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E90F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D088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urgstahler, Elizabeth Rose and Beyer, John</w:t>
            </w:r>
          </w:p>
        </w:tc>
      </w:tr>
      <w:tr w:rsidR="005B3FC1" w:rsidRPr="005B3FC1" w14:paraId="397D5ED4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BC30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role of endothelin-2 in ovulat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59FE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7D1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D09C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Cacioppo, Joseph A. and Ko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heMyong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J.</w:t>
            </w:r>
          </w:p>
        </w:tc>
      </w:tr>
      <w:tr w:rsidR="005B3FC1" w:rsidRPr="005B3FC1" w14:paraId="6706C88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BB9B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vi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: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ei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nalgésicos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F8A7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12A1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97DA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arvalho, Sérgio Filipe Lopes and Queirós, Maria Gabriel</w:t>
            </w:r>
          </w:p>
        </w:tc>
      </w:tr>
      <w:tr w:rsidR="005B3FC1" w:rsidRPr="005B3FC1" w14:paraId="319A78C6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716B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fect of ovarian activity on orthodontic tooth movement and gingival crevicular fluid levels of interleukin-1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β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prostaglandin E&lt;sub&gt;2&lt;/sub&gt; in ca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E5A9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742D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NGLE ORTHODONTIST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B9A4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Celebi, Ahmet Arif and Demirer, Serhat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atalba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Bulent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rika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Sevket</w:t>
            </w:r>
          </w:p>
        </w:tc>
      </w:tr>
      <w:tr w:rsidR="005B3FC1" w:rsidRPr="005B3FC1" w14:paraId="36282891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81BC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To Evaluate the Clinical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hetic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Outcome of Human Chorionic Membrane Allograft with Coronally Advanced Flap in the Management of Isolated Gingival Recess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D43B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C328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A42F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houdhury, Suhail Ahmed and K.J, Nisha</w:t>
            </w:r>
          </w:p>
        </w:tc>
      </w:tr>
      <w:tr w:rsidR="005B3FC1" w:rsidRPr="005B3FC1" w14:paraId="119A450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921E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lanea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um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ud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mparativ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qualidad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id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m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acient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m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paratolog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ix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versu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linhador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nvisívei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nsulta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ont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 Instituto Universitário Egas Moniz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6BC5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32CA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478C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sta, Catarina Maria Ramos da and Costa, Hélder Nunes</w:t>
            </w:r>
          </w:p>
        </w:tc>
      </w:tr>
      <w:tr w:rsidR="005B3FC1" w:rsidRPr="005B3FC1" w14:paraId="491D235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71C7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nális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mparativ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ntr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ata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m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linhador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v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ata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nvencional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: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vis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rrativa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C1C4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4E2B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9B4E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de Gioanni, Martina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i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Ana</w:t>
            </w:r>
          </w:p>
        </w:tc>
      </w:tr>
      <w:tr w:rsidR="005B3FC1" w:rsidRPr="005B3FC1" w14:paraId="1C308EBB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2516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Influence of le Fort 1 Maxillary Advancement Osteotomy on Nasal Morphology and Aesthetic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A5D4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9136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95F0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 Sequeira Fernandes, Natascha Lília Margarida and dos Santos Pereira, Rui Manuel and e Silva Jardim, Luís Filipe de Almeida</w:t>
            </w:r>
          </w:p>
        </w:tc>
      </w:tr>
      <w:tr w:rsidR="005B3FC1" w:rsidRPr="005B3FC1" w14:paraId="7D248F50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04BF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Effects of Sex-Steroids and Menstrual Cycle/Oestrous Phases on Knee Ligament Laxity in Humans and Rod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F06C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3645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D676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hghan, Firouzeh and Salleh, Naguib</w:t>
            </w:r>
          </w:p>
        </w:tc>
      </w:tr>
      <w:tr w:rsidR="005B3FC1" w:rsidRPr="005B3FC1" w14:paraId="78372F5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AF96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lastRenderedPageBreak/>
              <w:t>Influence of fixed orthodontic treatment on the menstrual cycle of adult females: &lt;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&gt;A prospective longitudinal study&lt;/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&gt;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E2A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ABCD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NGLE ORTHODONTIST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C8F6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Duan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ipe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Qu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Wenwe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Zou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hujua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Chen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Yangx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Lan, Hui and Farella, Mauro and Mei, Li</w:t>
            </w:r>
          </w:p>
        </w:tc>
      </w:tr>
      <w:tr w:rsidR="005B3FC1" w:rsidRPr="005B3FC1" w14:paraId="10CC747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F5E1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lationship between body mass and dental and skeletal development in children and adolesc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6C0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E4AB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0F7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uPlessi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Elizabeth A. and Araujo, Eustaquio A.</w:t>
            </w:r>
          </w:p>
        </w:tc>
      </w:tr>
      <w:tr w:rsidR="005B3FC1" w:rsidRPr="005B3FC1" w14:paraId="2BA10C20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DD00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ntibioterap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rofilátic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xtr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erceir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lar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nclusos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2769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CFEE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B177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ernandes, José António de Abreu Monteiro Martins</w:t>
            </w:r>
          </w:p>
        </w:tc>
      </w:tr>
      <w:tr w:rsidR="005B3FC1" w:rsidRPr="005B3FC1" w14:paraId="388370D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AE8E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eit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luoxeti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obr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gram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</w:t>
            </w:r>
            <w:proofErr w:type="gram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dontogénes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 o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senvolvi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ecid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ineralizad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ntes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52E5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EE22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786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onsêca, Déborah Daniella Diniz and Monteiro, Carlos</w:t>
            </w:r>
          </w:p>
        </w:tc>
      </w:tr>
      <w:tr w:rsidR="005B3FC1" w:rsidRPr="005B3FC1" w14:paraId="062BB7DA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BFAD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easuring Regional Changes in Damaged Tend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3AA3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766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BAA95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Frisch, Catherine Kayt Vincent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anderby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Ray, Jr.</w:t>
            </w:r>
          </w:p>
        </w:tc>
      </w:tr>
      <w:tr w:rsidR="005B3FC1" w:rsidRPr="005B3FC1" w14:paraId="0906C8BF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8CFA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Relatório de Atividade Clínica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249F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D3FC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3CEF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arcia, Marta Inês Quintans and Baptista, André and Veiga, Nélio</w:t>
            </w:r>
          </w:p>
        </w:tc>
      </w:tr>
      <w:tr w:rsidR="005B3FC1" w:rsidRPr="005B3FC1" w14:paraId="2CB1566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00F0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fect of reducing the incremental distance of tooth movement per aligner while maintaining overall rate of movement on self-reported discomfort in Invisalign pati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CFF2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5F1F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1107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Garrett, Justin Alexander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uschang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Peter H.</w:t>
            </w:r>
          </w:p>
        </w:tc>
      </w:tr>
      <w:tr w:rsidR="005B3FC1" w:rsidRPr="005B3FC1" w14:paraId="6C749DED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BD8E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levânc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iodontolog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ontia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CCD9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F21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0680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aspar, Inês de Carvalho and Pinho, Mónica Morado</w:t>
            </w:r>
          </w:p>
        </w:tc>
      </w:tr>
      <w:tr w:rsidR="005B3FC1" w:rsidRPr="005B3FC1" w14:paraId="497E39D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B79D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veloping a socio-dental system of dental needs assessment in childre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D365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AABA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71B4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Gherunpong, Sudaduang</w:t>
            </w:r>
          </w:p>
        </w:tc>
      </w:tr>
      <w:tr w:rsidR="005B3FC1" w:rsidRPr="005B3FC1" w14:paraId="636853D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D34F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velopment of topical thalidomide for aphthous ulcers of HIV /AIDS pati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67F8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6A7D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2E35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ordon, Sharon Michelle and Flexner, Charles W.</w:t>
            </w:r>
          </w:p>
        </w:tc>
      </w:tr>
      <w:tr w:rsidR="005B3FC1" w:rsidRPr="005B3FC1" w14:paraId="0FB868C8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5A47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hysiopathology of osteoclast in bon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3540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A7DF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FFB4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u, Xiaomei and Everett, Eric T.</w:t>
            </w:r>
          </w:p>
        </w:tc>
      </w:tr>
      <w:tr w:rsidR="005B3FC1" w:rsidRPr="005B3FC1" w14:paraId="6854010D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86FC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[An experimental study on the relationship between the orthodontic tooth movements and menstrual cycle]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558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ED7E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hanghai Kou Qiang Yi Xue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DE48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uo, J. and Che, X. X. and Zhao, Q. and Chen, Y. X.</w:t>
            </w:r>
          </w:p>
        </w:tc>
      </w:tr>
      <w:tr w:rsidR="005B3FC1" w:rsidRPr="005B3FC1" w14:paraId="7D4DBD1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947F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Effects of the rhythm of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oge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uring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ou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ycle on periodontal tissu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molding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induced by orthodontic tooth movement</w:t>
            </w:r>
            <w:r w:rsidRPr="005B3FC1">
              <w:rPr>
                <w:rFonts w:asciiTheme="majorHAnsi" w:eastAsia="PingFang SC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大鼠动情周期不同阶段正畸牙移动牙周改建调控机理的比较研究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567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16E8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ABDB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Guo, Jie Z.</w:t>
            </w:r>
          </w:p>
        </w:tc>
      </w:tr>
      <w:tr w:rsidR="005B3FC1" w:rsidRPr="005B3FC1" w14:paraId="71FB6901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B4B55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fects of female related hormones on orthodontic tooth move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5D60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044F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Chinese Journal of Orthodontics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3D9E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an, W. and Guo, L. and Li, S.</w:t>
            </w:r>
          </w:p>
        </w:tc>
      </w:tr>
      <w:tr w:rsidR="005B3FC1" w:rsidRPr="005B3FC1" w14:paraId="7F21548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82F6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ou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-cycle-dependent variation in orthodontic tooth move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EFC0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847B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JOURNAL OF DENTAL RESEARCH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39B1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aruyama, N. and Igarashi, K. and Saeki, S. and Otsuka-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soy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M. and Shinoda, H. and Mitani, H.</w:t>
            </w:r>
          </w:p>
        </w:tc>
      </w:tr>
      <w:tr w:rsidR="005B3FC1" w:rsidRPr="005B3FC1" w14:paraId="3E0935B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4F8C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Quality and intensity of pain associated with continuously applied orthodontic stresses of relatively high and low magnitude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9425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1C43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2357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entscher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-Johnson, Jodi K. and Iwasaki, Laura</w:t>
            </w:r>
          </w:p>
        </w:tc>
      </w:tr>
      <w:tr w:rsidR="005B3FC1" w:rsidRPr="005B3FC1" w14:paraId="01168DB7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D5D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Effect of Digital Diagnostic Setups on Orthodontic Treatment Planning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E9EE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3D3A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C5BB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ou, Derek J. and Huang, Greg J.</w:t>
            </w:r>
          </w:p>
        </w:tc>
      </w:tr>
      <w:tr w:rsidR="005B3FC1" w:rsidRPr="005B3FC1" w14:paraId="5247346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754F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Evaluation of Salivary RANKL in Menopausal Women </w:t>
            </w:r>
            <w:proofErr w:type="gram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With</w:t>
            </w:r>
            <w:proofErr w:type="gram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Periodontitis: A </w:t>
            </w:r>
            <w:proofErr w:type="gram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ross Sectional</w:t>
            </w:r>
            <w:proofErr w:type="gram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4278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D657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B91D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K. B, Smitha and S, Ravindra</w:t>
            </w:r>
          </w:p>
        </w:tc>
      </w:tr>
      <w:tr w:rsidR="005B3FC1" w:rsidRPr="005B3FC1" w14:paraId="308B17B7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350E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Age Estimation of Adolescents and Young Adults by Radiographic Assessment of 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lastRenderedPageBreak/>
              <w:t>Mandibular Third Mola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29750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lastRenderedPageBreak/>
              <w:t>200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3AE2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D030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Kapoor, Madhur R.</w:t>
            </w:r>
          </w:p>
        </w:tc>
      </w:tr>
      <w:tr w:rsidR="005B3FC1" w:rsidRPr="005B3FC1" w14:paraId="5EF4483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982F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hodontic Anchorage: Exploration Using a Finite Element Mode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26CD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9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63A8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901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Kellam, Stephen A.</w:t>
            </w:r>
          </w:p>
        </w:tc>
      </w:tr>
      <w:tr w:rsidR="005B3FC1" w:rsidRPr="005B3FC1" w14:paraId="3CB64D2D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2ACC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valuating Trends in the Timing of Cervical Vertebral Maturation in Caucasian Girl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C6AB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6254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DCD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Kim, Jamie and Leggitt, Leroy</w:t>
            </w:r>
          </w:p>
        </w:tc>
      </w:tr>
      <w:tr w:rsidR="005B3FC1" w:rsidRPr="005B3FC1" w14:paraId="53121175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7BF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vali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icác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Micro-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steoperfur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tr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anina: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vis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istemática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034B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2EC8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7E82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Kouhou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Houssam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Urzal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Vanda</w:t>
            </w:r>
          </w:p>
        </w:tc>
      </w:tr>
      <w:tr w:rsidR="005B3FC1" w:rsidRPr="005B3FC1" w14:paraId="6CFDAE9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4A7E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tudy of the Variations of Eruption of Deciduous Teeth in Childre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ACA3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CBD1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F8AD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Kundu, Surajit</w:t>
            </w:r>
          </w:p>
        </w:tc>
      </w:tr>
      <w:tr w:rsidR="005B3FC1" w:rsidRPr="005B3FC1" w14:paraId="4C4A8E94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F02C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ssociation Between Body Mass Index and Permanent Tooth Development in Hispanic Children in Houston, Texa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ABA80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1A66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9987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Lam, Andrea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azmiñ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Katherine</w:t>
            </w:r>
          </w:p>
        </w:tc>
      </w:tr>
      <w:tr w:rsidR="005B3FC1" w:rsidRPr="005B3FC1" w14:paraId="20DE702A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CA7F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The effects of menstrual phase on orthodontic pain following initial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rchwir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ngage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C32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1CF7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ORAL DISEASES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A39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Long, H. and Gao, M. and Zhu, Y. and Liu, H. and Zhou, Y. and Liao, L. and Lai, W.</w:t>
            </w:r>
          </w:p>
        </w:tc>
      </w:tr>
      <w:tr w:rsidR="005B3FC1" w:rsidRPr="005B3FC1" w14:paraId="79808AF6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1C29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n Vivo Identification of Periodontium MSCs and Their Response to Periodontiti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2F1B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F278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B8B0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Luo, Wenjing and Zhao, Hu</w:t>
            </w:r>
          </w:p>
        </w:tc>
      </w:tr>
      <w:tr w:rsidR="005B3FC1" w:rsidRPr="005B3FC1" w14:paraId="4A1740A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00B4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VELOPMENT AND CHRONIC DISEASE: FUNCTIONAL ADAPTATION IN CYSTIC FIBROSIS (MATURATION, GROWTH, AUXOLOGY)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CC19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8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C675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492F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Mahaney, Michael Charles</w:t>
            </w:r>
          </w:p>
        </w:tc>
      </w:tr>
      <w:tr w:rsidR="005B3FC1" w:rsidRPr="005B3FC1" w14:paraId="00D04EEE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863F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effect of microcurrent stimulation on ATP synthesis in the human masseter as evidenced by phosphorus-31 magnetic resonance spectroscop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EF88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0528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64A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annheimer, Jeffrey S. and Zipp, Genevieve Pinto</w:t>
            </w:r>
          </w:p>
        </w:tc>
      </w:tr>
      <w:tr w:rsidR="005B3FC1" w:rsidRPr="005B3FC1" w14:paraId="5419894B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0BD2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anscutaneous Electrical Nerve Stimulation Therapy in Temporomandibular Disorder – A Clinical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55FF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F05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6947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ger, Ganapathi L. and Shashikanth, M. C.</w:t>
            </w:r>
          </w:p>
        </w:tc>
      </w:tr>
      <w:tr w:rsidR="005B3FC1" w:rsidRPr="005B3FC1" w14:paraId="7E8CB276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4DEB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harmacological Interventions for Pain Relief During Orthodontic Treat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0A52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C126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A8EF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Monk, Aoife</w:t>
            </w:r>
          </w:p>
        </w:tc>
      </w:tr>
      <w:tr w:rsidR="005B3FC1" w:rsidRPr="005B3FC1" w14:paraId="1EEFE6E0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7534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sychophysiological reactivity to stress in nail biter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832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9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BEC80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CC93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Morley, Debra Sue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stofsky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David I.</w:t>
            </w:r>
          </w:p>
        </w:tc>
      </w:tr>
      <w:tr w:rsidR="005B3FC1" w:rsidRPr="005B3FC1" w14:paraId="0E3718AD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8D31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ammary gland involution as a target for pregnancy-associated breast cancer prevention: Insights from NSAIDs and macrophage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6667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649C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97A5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'Brien, Jenean H. and Schedin, Pepper J.</w:t>
            </w:r>
          </w:p>
        </w:tc>
      </w:tr>
      <w:tr w:rsidR="005B3FC1" w:rsidRPr="005B3FC1" w14:paraId="2C19153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A59B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 secular increase in the tempos of tooth formation: 1980–2010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1D75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0090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7A10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'Neill, Kevan Michael and Harris, Edward F.</w:t>
            </w:r>
          </w:p>
        </w:tc>
      </w:tr>
      <w:tr w:rsidR="005B3FC1" w:rsidRPr="005B3FC1" w14:paraId="4BD5372F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05F2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eatment Outcomes Relative to Predetermined Treatment Objective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F82D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9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BF90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D69E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pi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Gary Louis and Nanda, Ravindra</w:t>
            </w:r>
          </w:p>
        </w:tc>
      </w:tr>
      <w:tr w:rsidR="005B3FC1" w:rsidRPr="005B3FC1" w14:paraId="617432C7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2E59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pical Root Resorption during Orthodontic Therap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F5BD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6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38D4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03A9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Orr, Robert Lee</w:t>
            </w:r>
          </w:p>
        </w:tc>
      </w:tr>
      <w:tr w:rsidR="005B3FC1" w:rsidRPr="005B3FC1" w14:paraId="21374E11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CF58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mpar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qualidad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id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acient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absor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radicular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igien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oral 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mpac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no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iodo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utilizand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linhador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vs.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parelh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ix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nvencional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–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vis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ibliográfica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411D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D17C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53F3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eira, Carolina Serra and Costa, Teresa Sobral</w:t>
            </w:r>
          </w:p>
        </w:tc>
      </w:tr>
      <w:tr w:rsidR="005B3FC1" w:rsidRPr="005B3FC1" w14:paraId="7DFCBE7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AAC4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Biologia da Remodelação óssea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0124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42F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83D1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eira, Victor and Figueiredo, Maria Helena Lopes</w:t>
            </w:r>
          </w:p>
        </w:tc>
      </w:tr>
      <w:tr w:rsidR="005B3FC1" w:rsidRPr="005B3FC1" w14:paraId="56CCC6CB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4125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re Currently Selected Laboratory Animals Useful in the Research of How Female Hormones Influence Orthodontic Biomechanics?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1043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FBE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nimals (Basel)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DE165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ug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M. and Kawala, B. and Sarul, M. and Kotowicz, J. and Lis, J.</w:t>
            </w:r>
          </w:p>
        </w:tc>
      </w:tr>
      <w:tr w:rsidR="005B3FC1" w:rsidRPr="005B3FC1" w14:paraId="424ABA3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3313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lastRenderedPageBreak/>
              <w:t>Correlation of sex hormone levels with orthodontic tooth movement in the maxilla: a prospective cohort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2D74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A8F2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Eur J Orthod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671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rug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M. and Lis, J.</w:t>
            </w:r>
          </w:p>
        </w:tc>
      </w:tr>
      <w:tr w:rsidR="005B3FC1" w:rsidRPr="005B3FC1" w14:paraId="410CC5D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6EBC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nfluênc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rátic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t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m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lt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mpeti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itu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Periodonta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3D2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9EC8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44F2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Quintal, Joanna Andreia Rodrigues</w:t>
            </w:r>
          </w:p>
        </w:tc>
      </w:tr>
      <w:tr w:rsidR="005B3FC1" w:rsidRPr="005B3FC1" w14:paraId="65D8D29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F621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Evaluation of Modifie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icroosteoperforatio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on the Rate of En Masse Retraction.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 Prospective Clinical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C5A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655F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CAF95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Rasid, Shaeeb and M.B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alkati</w:t>
            </w:r>
            <w:proofErr w:type="spellEnd"/>
          </w:p>
        </w:tc>
      </w:tr>
      <w:tr w:rsidR="005B3FC1" w:rsidRPr="005B3FC1" w14:paraId="6B2C259C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33D6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scriptive Exploratory Study of Individuals’ Use of Pulsed Electromagnetic Fields, the Micro-Pulse, for Pain Relief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65BE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0601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354E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avid, Stacey and Barry, Charlotte</w:t>
            </w:r>
          </w:p>
        </w:tc>
      </w:tr>
      <w:tr w:rsidR="005B3FC1" w:rsidRPr="005B3FC1" w14:paraId="4305B49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BC4D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ud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ssoci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ntre 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oenç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equen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Vasos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erebrai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 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oenç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Periodonta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B26A0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59CA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73B9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Ribeiro, Tiago Saturnino Amaral Pinto and de Faria e Almeida, Ricardo Manuel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asaleir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Lobo and da Silva Junqueir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olón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Jorge Manuel and de Campos Felino, António Cabral</w:t>
            </w:r>
          </w:p>
        </w:tc>
      </w:tr>
      <w:tr w:rsidR="005B3FC1" w:rsidRPr="005B3FC1" w14:paraId="4738BA21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D1F0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multiple impulse method of tooth mobility assess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2F2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9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9BC5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A3E6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Robertson, R. G.</w:t>
            </w:r>
          </w:p>
        </w:tc>
      </w:tr>
      <w:tr w:rsidR="005B3FC1" w:rsidRPr="005B3FC1" w14:paraId="655E997D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94D1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ntal Anxiety in Future and Current Orthodontic Pati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05C8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A7EB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BD38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oy, Joanie and Dempster, Laura</w:t>
            </w:r>
          </w:p>
        </w:tc>
      </w:tr>
      <w:tr w:rsidR="005B3FC1" w:rsidRPr="005B3FC1" w14:paraId="0E4BE72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33A2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ffect of Transverse Dimensional Changes on the Health of the Buccal Bone in the Maxillary Arch of Using Passive Self-Ligating Brackets Using CBCT: An in Vivo Study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A0F8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1A9F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179D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, Vandana and C.S, Ramachandra</w:t>
            </w:r>
          </w:p>
        </w:tc>
      </w:tr>
      <w:tr w:rsidR="005B3FC1" w:rsidRPr="005B3FC1" w14:paraId="2FF54AB7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07A6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velopment of Functional Spheres for Bone Regenerat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5493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7985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CA3D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antos, Carlos Alexandre Barros and Lopes, Maria Ascensão Ferreira Silva</w:t>
            </w:r>
          </w:p>
        </w:tc>
      </w:tr>
      <w:tr w:rsidR="005B3FC1" w:rsidRPr="005B3FC1" w14:paraId="150E6F7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0146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ata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m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acient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m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oenç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Periodonta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B05D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CB85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8BF4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antos, Joel Machado and Pinho, Mónica Morado</w:t>
            </w:r>
          </w:p>
        </w:tc>
      </w:tr>
      <w:tr w:rsidR="005B3FC1" w:rsidRPr="005B3FC1" w14:paraId="0E063E42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7FBC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irculatory MicroRNA-27, -146, and -214 in Gingival Crevicular Fluid During Orthodontic Tooth Movement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3EF2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B1C9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489C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Seagraves, Amy Lynn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tsawasuwa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himon</w:t>
            </w:r>
            <w:proofErr w:type="spellEnd"/>
          </w:p>
        </w:tc>
      </w:tr>
      <w:tr w:rsidR="005B3FC1" w:rsidRPr="005B3FC1" w14:paraId="1448340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F2ED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Influence of Childhood Obesity on Oral Inflammat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49EC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D479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01DE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ilver, Chad M. and Nicholas, Christina</w:t>
            </w:r>
          </w:p>
        </w:tc>
      </w:tr>
      <w:tr w:rsidR="005B3FC1" w:rsidRPr="005B3FC1" w14:paraId="424ABBFB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00BC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itamin D and chronic pain: A comprehensive review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02C4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F83F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6BBAE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inger, Jonathan A. and Jefferies, Steven</w:t>
            </w:r>
          </w:p>
        </w:tc>
      </w:tr>
      <w:tr w:rsidR="005B3FC1" w:rsidRPr="005B3FC1" w14:paraId="09215D16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A67B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or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no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dolescent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m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ratamen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ôntic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m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curs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gram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</w:t>
            </w:r>
            <w:proofErr w:type="gram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paratologi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ixa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: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el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om 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tivaçã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xpectativa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AE2E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E991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31E6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ousa, Inês Querido de and Costa, Hélder Nunes</w:t>
            </w:r>
          </w:p>
        </w:tc>
      </w:tr>
      <w:tr w:rsidR="005B3FC1" w:rsidRPr="005B3FC1" w14:paraId="0517200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CD36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Deciduous Tooth Emergence, Maternal and Infant Condition, and Infant Feeding Practices in the Brazilian Amaz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7226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EEF2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8A38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Spence, Jennifer Emily and Piperata, Barbara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uatell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-Steinberg, Debbie</w:t>
            </w:r>
          </w:p>
        </w:tc>
      </w:tr>
      <w:tr w:rsidR="005B3FC1" w:rsidRPr="005B3FC1" w14:paraId="2C16C723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5108C" w14:textId="73AB5515" w:rsidR="005B3FC1" w:rsidRPr="00206701" w:rsidRDefault="0020670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The mutual effects between orthodontic tooth movement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ou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ycle or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estrogen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8C0CD" w14:textId="2732259F" w:rsidR="005B3FC1" w:rsidRPr="00206701" w:rsidRDefault="0020670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l-G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92835" w14:textId="5E3C0C3F" w:rsidR="005B3FC1" w:rsidRPr="005B3FC1" w:rsidRDefault="0020670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206701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  <w:t>Biol Rhythm Res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8216A" w14:textId="1699C4EC" w:rsidR="005B3FC1" w:rsidRPr="00206701" w:rsidRDefault="0020670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an, Z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en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Zhao, Q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ing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Chen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Y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ngxi</w:t>
            </w:r>
            <w:proofErr w:type="spellEnd"/>
          </w:p>
        </w:tc>
      </w:tr>
      <w:tr w:rsidR="005B3FC1" w:rsidRPr="005B3FC1" w14:paraId="735AF2C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250A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Comparison of a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ehavioral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intervention with and without a cognitive component in the treatment of body -focused repetitive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ehaviors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DB0D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650E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B35C7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eng, Ellen J. and Woods, Douglas W.</w:t>
            </w:r>
          </w:p>
        </w:tc>
      </w:tr>
      <w:tr w:rsidR="005B3FC1" w:rsidRPr="005B3FC1" w14:paraId="5D0BD150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1094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The Measurement of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etal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Craniofacial Growth by Computer Graphic Centroi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orphanalysis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D115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198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F848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B65C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Trenouth, M. J.</w:t>
            </w:r>
          </w:p>
        </w:tc>
      </w:tr>
      <w:tr w:rsidR="005B3FC1" w:rsidRPr="005B3FC1" w14:paraId="528C4D6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9E46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Alt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yarı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sürmüş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gram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3.molar</w:t>
            </w:r>
            <w:proofErr w:type="gram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diş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çekim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sonrası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trombositte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zengi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fibrin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uygulamasını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alveolit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insidansı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v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cep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derinliğ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üzerin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etkilerini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değerlendirilmesi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CCE76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96CC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F7F1D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Ünsal, Hamiyet and Sayan, Nejat Bora</w:t>
            </w:r>
          </w:p>
        </w:tc>
      </w:tr>
      <w:tr w:rsidR="005B3FC1" w:rsidRPr="005B3FC1" w14:paraId="332834B0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3634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lastRenderedPageBreak/>
              <w:t>Complicaçõe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irurgicas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do Terceiro Molar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39CD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4B10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954D5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ulcano, Elvira and de Macedo, José</w:t>
            </w:r>
          </w:p>
        </w:tc>
      </w:tr>
      <w:tr w:rsidR="005B3FC1" w:rsidRPr="005B3FC1" w14:paraId="4E09417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A1E7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Üç-Boyutlu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Biyobasım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Içi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Yeni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Kompozit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Biyomürekkep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Geliştirilmes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v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>Karakterizasyonu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F0BC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4922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71A5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urat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Murat Taner and Elçin, Yaşar Murat</w:t>
            </w:r>
          </w:p>
        </w:tc>
      </w:tr>
      <w:tr w:rsidR="005B3FC1" w:rsidRPr="005B3FC1" w14:paraId="21F43720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2046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hodontic tooth movement at different stages of adolescent female menstrual cycle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F621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21C0A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hinese journal of tissue engineering research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A7AC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Wang, B. and Yang, X. and Zhou, J. P. and Feng, G. and Dai, H. W. and Huang, L.</w:t>
            </w:r>
          </w:p>
        </w:tc>
      </w:tr>
      <w:tr w:rsidR="005B3FC1" w:rsidRPr="005B3FC1" w14:paraId="6FF20AF9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3878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The Contemporary Coben Analysi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291F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6A7B8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D026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Wertz, Robert G. and Tuncay, Orhan C.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Viechnicki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William</w:t>
            </w:r>
          </w:p>
        </w:tc>
      </w:tr>
      <w:tr w:rsidR="005B3FC1" w:rsidRPr="005B3FC1" w14:paraId="581AACAC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BDF54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ediation of the Oral Microbiome Between Obesity and Oral Health in Chicago Childre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37081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000A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5967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Whyms, Pamela S. and Williams, Sloan</w:t>
            </w:r>
          </w:p>
        </w:tc>
      </w:tr>
      <w:tr w:rsidR="005B3FC1" w:rsidRPr="005B3FC1" w14:paraId="7B33FC55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20F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The effects of surgery on facial growth in bilateral cleft lip and palate Sri Lankan subjec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0A5CE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5B64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E0DCC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Worrell, Emma Caroline</w:t>
            </w:r>
          </w:p>
        </w:tc>
      </w:tr>
      <w:tr w:rsidR="005B3FC1" w:rsidRPr="005B3FC1" w14:paraId="3F6CF6A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4560C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Fractal analysis on dental radiographs to detect trabecular patterns in patients affected by periodontiti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C5ED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6FE7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441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Xiang, Sophia Sy-Hann and Nowzari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essam</w:t>
            </w:r>
            <w:proofErr w:type="spellEnd"/>
          </w:p>
        </w:tc>
      </w:tr>
      <w:tr w:rsidR="005B3FC1" w:rsidRPr="005B3FC1" w14:paraId="0AAAAA2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404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 new approach to accelerate orthodontic tooth movement in women: Orthodontic force application after ovulation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E160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F82D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Med Hypotheses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ABDA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Xu, X. and Zhao, Q. and Yang, S. and Fu, G. and Chen, Y.</w:t>
            </w:r>
          </w:p>
        </w:tc>
      </w:tr>
      <w:tr w:rsidR="005B3FC1" w:rsidRPr="005B3FC1" w14:paraId="40BEAD91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F598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[Preliminary study on the best-exerted force chance in the female menstrual cycle]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D64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E138B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Hua Xi Kou Qiang Yi Xue Za Zhi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0ACB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Yang, X. and Dai, H. and Wang, B. and Huang, L.</w:t>
            </w:r>
          </w:p>
        </w:tc>
      </w:tr>
      <w:tr w:rsidR="005B3FC1" w:rsidRPr="005B3FC1" w14:paraId="73BFADD5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55948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rimary dysmenorrhea is potentially predictive for initial orthodontic pain in female pati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158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4F0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ANGLE ORTHODONTIST</w:t>
            </w: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6E86F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Ye, Rui and Wang, Sheng and Li, Yu and Wu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Ruixian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and Pei, Jiao and Wang, Jue and Zhao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Zhihe</w:t>
            </w:r>
            <w:proofErr w:type="spellEnd"/>
          </w:p>
        </w:tc>
      </w:tr>
      <w:tr w:rsidR="005B3FC1" w:rsidRPr="005B3FC1" w14:paraId="117585C5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CB779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Evaluation of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Preemptiv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Valdecoxib Therapy on Discomfort Caused by Initial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Archwire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Placement in Adult Orthodontic Pati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506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0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583FF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A707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Young, Andrew N.</w:t>
            </w:r>
          </w:p>
        </w:tc>
      </w:tr>
      <w:tr w:rsidR="005B3FC1" w:rsidRPr="005B3FC1" w14:paraId="3AABE22E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9A251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kausm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Sukelt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Ortodontini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Gydym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Malšinimo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ūdai</w:t>
            </w:r>
            <w:proofErr w:type="spellEnd"/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4EFC3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F1315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C0796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Zapalskytė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, Greta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Lopatienė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Kristina</w:t>
            </w:r>
          </w:p>
        </w:tc>
      </w:tr>
      <w:tr w:rsidR="005B3FC1" w:rsidRPr="005B3FC1" w14:paraId="74B95AE6" w14:textId="77777777" w:rsidTr="005B3FC1">
        <w:trPr>
          <w:trHeight w:val="165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0CCA2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Cortical bone thickness of black and white American adolescents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75F74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5E80A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3AE10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n-GB" w:eastAsia="el-GR"/>
              </w:rPr>
            </w:pP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 xml:space="preserve">Zhang, Ningning and </w:t>
            </w:r>
            <w:proofErr w:type="spellStart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Buschang</w:t>
            </w:r>
            <w:proofErr w:type="spellEnd"/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n-GB" w:eastAsia="el-GR"/>
              </w:rPr>
              <w:t>, Peter H.</w:t>
            </w:r>
          </w:p>
        </w:tc>
      </w:tr>
      <w:tr w:rsidR="005B3FC1" w:rsidRPr="00206701" w14:paraId="0AA78738" w14:textId="77777777" w:rsidTr="005B3FC1">
        <w:trPr>
          <w:trHeight w:val="180"/>
        </w:trPr>
        <w:tc>
          <w:tcPr>
            <w:tcW w:w="1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2783" w14:textId="77777777" w:rsidR="005B3FC1" w:rsidRPr="0020670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Фармаколошк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Анализ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Ефекат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Селективних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Инхибитор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Поновног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Преузимањ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Серотонин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На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Мотилитет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Хуманог</w:t>
            </w:r>
            <w:r w:rsidRPr="0020670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eastAsia="el-GR"/>
              </w:rPr>
              <w:t xml:space="preserve"> </w:t>
            </w: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Јајовода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58D1B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20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30759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</w:p>
        </w:tc>
        <w:tc>
          <w:tcPr>
            <w:tcW w:w="12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DA032" w14:textId="77777777" w:rsidR="005B3FC1" w:rsidRPr="005B3FC1" w:rsidRDefault="005B3FC1" w:rsidP="005B3FC1">
            <w:pPr>
              <w:widowControl w:val="0"/>
              <w:adjustRightInd w:val="0"/>
              <w:snapToGrid w:val="0"/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val="el-GR" w:eastAsia="el-GR"/>
              </w:rPr>
            </w:pPr>
            <w:r w:rsidRPr="005B3FC1">
              <w:rPr>
                <w:rFonts w:asciiTheme="majorHAnsi" w:eastAsia="Times New Roman" w:hAnsiTheme="majorHAnsi" w:cstheme="majorHAnsi"/>
                <w:color w:val="000000"/>
                <w:kern w:val="0"/>
                <w:sz w:val="16"/>
                <w:szCs w:val="16"/>
                <w:lang w:val="el-GR" w:eastAsia="el-GR"/>
              </w:rPr>
              <w:t>Милосављевић, Милош H. and Фолић, Марко</w:t>
            </w:r>
          </w:p>
        </w:tc>
      </w:tr>
    </w:tbl>
    <w:p w14:paraId="3C28CF09" w14:textId="77777777" w:rsidR="005B3FC1" w:rsidRPr="00206701" w:rsidRDefault="005B3FC1" w:rsidP="00D86CFA">
      <w:pPr>
        <w:rPr>
          <w:bCs/>
          <w:lang w:val="el-GR"/>
        </w:rPr>
      </w:pPr>
    </w:p>
    <w:sectPr w:rsidR="005B3FC1" w:rsidRPr="00206701" w:rsidSect="000D20A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494AC" w14:textId="77777777" w:rsidR="000164B7" w:rsidRDefault="000164B7" w:rsidP="004042FD">
      <w:r>
        <w:separator/>
      </w:r>
    </w:p>
  </w:endnote>
  <w:endnote w:type="continuationSeparator" w:id="0">
    <w:p w14:paraId="2A5F9C39" w14:textId="77777777" w:rsidR="000164B7" w:rsidRDefault="000164B7" w:rsidP="00404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BC43A" w14:textId="77777777" w:rsidR="000164B7" w:rsidRDefault="000164B7" w:rsidP="004042FD">
      <w:r>
        <w:separator/>
      </w:r>
    </w:p>
  </w:footnote>
  <w:footnote w:type="continuationSeparator" w:id="0">
    <w:p w14:paraId="36F2DA00" w14:textId="77777777" w:rsidR="000164B7" w:rsidRDefault="000164B7" w:rsidP="00404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812E1"/>
    <w:multiLevelType w:val="hybridMultilevel"/>
    <w:tmpl w:val="E1EE121E"/>
    <w:lvl w:ilvl="0" w:tplc="04080005">
      <w:start w:val="1"/>
      <w:numFmt w:val="bullet"/>
      <w:lvlText w:val=""/>
      <w:lvlJc w:val="left"/>
      <w:pPr>
        <w:ind w:left="883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num w:numId="1" w16cid:durableId="1200781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03FA"/>
    <w:rsid w:val="00013C9C"/>
    <w:rsid w:val="000164B7"/>
    <w:rsid w:val="00031331"/>
    <w:rsid w:val="0004472A"/>
    <w:rsid w:val="000538CD"/>
    <w:rsid w:val="00072E90"/>
    <w:rsid w:val="0007515E"/>
    <w:rsid w:val="000875C6"/>
    <w:rsid w:val="00094169"/>
    <w:rsid w:val="000A2052"/>
    <w:rsid w:val="000B3497"/>
    <w:rsid w:val="000C0174"/>
    <w:rsid w:val="000C3B43"/>
    <w:rsid w:val="000C3F4A"/>
    <w:rsid w:val="000D20AF"/>
    <w:rsid w:val="000D77BC"/>
    <w:rsid w:val="0011215C"/>
    <w:rsid w:val="00122A38"/>
    <w:rsid w:val="0012763F"/>
    <w:rsid w:val="00130D0C"/>
    <w:rsid w:val="0013222E"/>
    <w:rsid w:val="00150A3B"/>
    <w:rsid w:val="001510B6"/>
    <w:rsid w:val="00187747"/>
    <w:rsid w:val="001904A8"/>
    <w:rsid w:val="0019627B"/>
    <w:rsid w:val="001A6899"/>
    <w:rsid w:val="001E7AC5"/>
    <w:rsid w:val="001F0D70"/>
    <w:rsid w:val="002019F0"/>
    <w:rsid w:val="002022EE"/>
    <w:rsid w:val="00205E5A"/>
    <w:rsid w:val="00206701"/>
    <w:rsid w:val="00230076"/>
    <w:rsid w:val="002325BD"/>
    <w:rsid w:val="00241C15"/>
    <w:rsid w:val="00256A54"/>
    <w:rsid w:val="0025735F"/>
    <w:rsid w:val="002661FC"/>
    <w:rsid w:val="00281F44"/>
    <w:rsid w:val="002A5749"/>
    <w:rsid w:val="002D79EE"/>
    <w:rsid w:val="002E4E76"/>
    <w:rsid w:val="002E5FBB"/>
    <w:rsid w:val="002F6652"/>
    <w:rsid w:val="00301A07"/>
    <w:rsid w:val="00307A2A"/>
    <w:rsid w:val="00320F1C"/>
    <w:rsid w:val="0032220A"/>
    <w:rsid w:val="00331B89"/>
    <w:rsid w:val="003443B5"/>
    <w:rsid w:val="00371318"/>
    <w:rsid w:val="003B35A7"/>
    <w:rsid w:val="003D4EFA"/>
    <w:rsid w:val="003E2CB2"/>
    <w:rsid w:val="003E6771"/>
    <w:rsid w:val="003F697B"/>
    <w:rsid w:val="004042FD"/>
    <w:rsid w:val="0040554B"/>
    <w:rsid w:val="004209B1"/>
    <w:rsid w:val="0043317D"/>
    <w:rsid w:val="00435656"/>
    <w:rsid w:val="00463358"/>
    <w:rsid w:val="00483411"/>
    <w:rsid w:val="004974E9"/>
    <w:rsid w:val="004A5C6A"/>
    <w:rsid w:val="004B11DF"/>
    <w:rsid w:val="004B32AE"/>
    <w:rsid w:val="004C2840"/>
    <w:rsid w:val="004D1E82"/>
    <w:rsid w:val="004E11E3"/>
    <w:rsid w:val="004F1B80"/>
    <w:rsid w:val="004F3F5C"/>
    <w:rsid w:val="004F68BF"/>
    <w:rsid w:val="00502AAC"/>
    <w:rsid w:val="00515D8E"/>
    <w:rsid w:val="00517FAF"/>
    <w:rsid w:val="00520F4F"/>
    <w:rsid w:val="00535A72"/>
    <w:rsid w:val="005400EA"/>
    <w:rsid w:val="00546500"/>
    <w:rsid w:val="00560503"/>
    <w:rsid w:val="005666D0"/>
    <w:rsid w:val="005716D5"/>
    <w:rsid w:val="005753C1"/>
    <w:rsid w:val="00580246"/>
    <w:rsid w:val="005928A3"/>
    <w:rsid w:val="005B2C83"/>
    <w:rsid w:val="005B3FC1"/>
    <w:rsid w:val="005E3EE0"/>
    <w:rsid w:val="00606FD2"/>
    <w:rsid w:val="00630751"/>
    <w:rsid w:val="0063159A"/>
    <w:rsid w:val="00635E0E"/>
    <w:rsid w:val="006445CA"/>
    <w:rsid w:val="0065287F"/>
    <w:rsid w:val="00652CF4"/>
    <w:rsid w:val="00657658"/>
    <w:rsid w:val="00661A86"/>
    <w:rsid w:val="0069579C"/>
    <w:rsid w:val="006A181C"/>
    <w:rsid w:val="006C349B"/>
    <w:rsid w:val="006D39F8"/>
    <w:rsid w:val="006D4690"/>
    <w:rsid w:val="006F76F0"/>
    <w:rsid w:val="0071215A"/>
    <w:rsid w:val="0071775F"/>
    <w:rsid w:val="00724777"/>
    <w:rsid w:val="007264E4"/>
    <w:rsid w:val="007401AF"/>
    <w:rsid w:val="00742BEA"/>
    <w:rsid w:val="00766866"/>
    <w:rsid w:val="00767918"/>
    <w:rsid w:val="00791DE3"/>
    <w:rsid w:val="0079495E"/>
    <w:rsid w:val="007969A3"/>
    <w:rsid w:val="00797832"/>
    <w:rsid w:val="007A31E8"/>
    <w:rsid w:val="007A6EE9"/>
    <w:rsid w:val="007B0252"/>
    <w:rsid w:val="007C7A56"/>
    <w:rsid w:val="007D76BC"/>
    <w:rsid w:val="007F3EEE"/>
    <w:rsid w:val="007F648F"/>
    <w:rsid w:val="00810BA6"/>
    <w:rsid w:val="00812C64"/>
    <w:rsid w:val="0085419D"/>
    <w:rsid w:val="00866F1D"/>
    <w:rsid w:val="00872A29"/>
    <w:rsid w:val="008805B5"/>
    <w:rsid w:val="008813D7"/>
    <w:rsid w:val="00884C70"/>
    <w:rsid w:val="00885EBB"/>
    <w:rsid w:val="00893275"/>
    <w:rsid w:val="00894FCB"/>
    <w:rsid w:val="00896FE1"/>
    <w:rsid w:val="008B1036"/>
    <w:rsid w:val="008B2586"/>
    <w:rsid w:val="008C00E7"/>
    <w:rsid w:val="008C78D1"/>
    <w:rsid w:val="008F3782"/>
    <w:rsid w:val="008F3CA8"/>
    <w:rsid w:val="0090220A"/>
    <w:rsid w:val="00925006"/>
    <w:rsid w:val="009265E1"/>
    <w:rsid w:val="009305D0"/>
    <w:rsid w:val="00935EA7"/>
    <w:rsid w:val="00941CD3"/>
    <w:rsid w:val="00950A69"/>
    <w:rsid w:val="009542A6"/>
    <w:rsid w:val="00962963"/>
    <w:rsid w:val="0097782B"/>
    <w:rsid w:val="00982DEA"/>
    <w:rsid w:val="009845CF"/>
    <w:rsid w:val="009C25BF"/>
    <w:rsid w:val="00A13FB8"/>
    <w:rsid w:val="00A2441D"/>
    <w:rsid w:val="00A309FA"/>
    <w:rsid w:val="00A36D40"/>
    <w:rsid w:val="00A50BB1"/>
    <w:rsid w:val="00A55EAD"/>
    <w:rsid w:val="00A56CB0"/>
    <w:rsid w:val="00A72627"/>
    <w:rsid w:val="00A83A99"/>
    <w:rsid w:val="00A91C3E"/>
    <w:rsid w:val="00A92CFF"/>
    <w:rsid w:val="00AB511C"/>
    <w:rsid w:val="00AC624B"/>
    <w:rsid w:val="00AC773F"/>
    <w:rsid w:val="00AD6490"/>
    <w:rsid w:val="00AE70C0"/>
    <w:rsid w:val="00AF0138"/>
    <w:rsid w:val="00AF3CB1"/>
    <w:rsid w:val="00B033E9"/>
    <w:rsid w:val="00B1016D"/>
    <w:rsid w:val="00B24470"/>
    <w:rsid w:val="00B279CA"/>
    <w:rsid w:val="00B3155C"/>
    <w:rsid w:val="00B63DBE"/>
    <w:rsid w:val="00B67B6B"/>
    <w:rsid w:val="00B85245"/>
    <w:rsid w:val="00B8671E"/>
    <w:rsid w:val="00B94616"/>
    <w:rsid w:val="00BD3C32"/>
    <w:rsid w:val="00BD7A9A"/>
    <w:rsid w:val="00BE0B18"/>
    <w:rsid w:val="00BE1E27"/>
    <w:rsid w:val="00BE2D09"/>
    <w:rsid w:val="00BF70C9"/>
    <w:rsid w:val="00C2372B"/>
    <w:rsid w:val="00C31CFB"/>
    <w:rsid w:val="00C40634"/>
    <w:rsid w:val="00C746EE"/>
    <w:rsid w:val="00C75148"/>
    <w:rsid w:val="00C77E6F"/>
    <w:rsid w:val="00C928B8"/>
    <w:rsid w:val="00CA43EE"/>
    <w:rsid w:val="00CE27D1"/>
    <w:rsid w:val="00D244B9"/>
    <w:rsid w:val="00D5144A"/>
    <w:rsid w:val="00D51A36"/>
    <w:rsid w:val="00D547D0"/>
    <w:rsid w:val="00D60981"/>
    <w:rsid w:val="00D738B0"/>
    <w:rsid w:val="00D85AC3"/>
    <w:rsid w:val="00D869D2"/>
    <w:rsid w:val="00D86CFA"/>
    <w:rsid w:val="00DA6CC0"/>
    <w:rsid w:val="00DA7987"/>
    <w:rsid w:val="00DD45A4"/>
    <w:rsid w:val="00DD781C"/>
    <w:rsid w:val="00DE5F15"/>
    <w:rsid w:val="00E026C5"/>
    <w:rsid w:val="00E203FA"/>
    <w:rsid w:val="00E37CAC"/>
    <w:rsid w:val="00E54325"/>
    <w:rsid w:val="00E62C77"/>
    <w:rsid w:val="00E72B9B"/>
    <w:rsid w:val="00E829BB"/>
    <w:rsid w:val="00E9285F"/>
    <w:rsid w:val="00EA2BFB"/>
    <w:rsid w:val="00EA3F4F"/>
    <w:rsid w:val="00EA55BE"/>
    <w:rsid w:val="00EA735B"/>
    <w:rsid w:val="00EC29E2"/>
    <w:rsid w:val="00EE32D6"/>
    <w:rsid w:val="00EE7309"/>
    <w:rsid w:val="00EF37B3"/>
    <w:rsid w:val="00F133A3"/>
    <w:rsid w:val="00F159C5"/>
    <w:rsid w:val="00F16106"/>
    <w:rsid w:val="00F27FC4"/>
    <w:rsid w:val="00F504A8"/>
    <w:rsid w:val="00F670FE"/>
    <w:rsid w:val="00FA6395"/>
    <w:rsid w:val="00FA79F8"/>
    <w:rsid w:val="00FB0E79"/>
    <w:rsid w:val="00FC20DA"/>
    <w:rsid w:val="00FC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4AEEC"/>
  <w14:defaultImageDpi w14:val="300"/>
  <w15:docId w15:val="{24B0DDE6-023B-D44E-88D7-322A9A5A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7D0"/>
    <w:rPr>
      <w:rFonts w:ascii="Calibri" w:hAnsi="Calibri" w:cs="Calibri"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rsid w:val="002F665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7B6B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652"/>
    <w:rPr>
      <w:rFonts w:eastAsia="Times New Roman"/>
      <w:b/>
      <w:bCs/>
      <w:kern w:val="0"/>
      <w:sz w:val="36"/>
      <w:szCs w:val="36"/>
      <w:lang w:val="el-GR" w:eastAsia="el-GR"/>
    </w:rPr>
  </w:style>
  <w:style w:type="character" w:customStyle="1" w:styleId="queryoperator">
    <w:name w:val="queryoperator"/>
    <w:basedOn w:val="DefaultParagraphFont"/>
    <w:rsid w:val="002F6652"/>
  </w:style>
  <w:style w:type="character" w:customStyle="1" w:styleId="querysrchtext">
    <w:name w:val="querysrchtext"/>
    <w:basedOn w:val="DefaultParagraphFont"/>
    <w:rsid w:val="002F6652"/>
  </w:style>
  <w:style w:type="character" w:styleId="Emphasis">
    <w:name w:val="Emphasis"/>
    <w:basedOn w:val="DefaultParagraphFont"/>
    <w:uiPriority w:val="20"/>
    <w:qFormat/>
    <w:rsid w:val="002F6652"/>
    <w:rPr>
      <w:i/>
      <w:iCs/>
    </w:rPr>
  </w:style>
  <w:style w:type="character" w:customStyle="1" w:styleId="apple-converted-space">
    <w:name w:val="apple-converted-space"/>
    <w:basedOn w:val="DefaultParagraphFont"/>
    <w:rsid w:val="002F6652"/>
  </w:style>
  <w:style w:type="paragraph" w:styleId="EndnoteText">
    <w:name w:val="endnote text"/>
    <w:basedOn w:val="Normal"/>
    <w:link w:val="EndnoteTextChar"/>
    <w:uiPriority w:val="99"/>
    <w:semiHidden/>
    <w:unhideWhenUsed/>
    <w:rsid w:val="004042F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42FD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42FD"/>
    <w:rPr>
      <w:vertAlign w:val="superscript"/>
    </w:rPr>
  </w:style>
  <w:style w:type="paragraph" w:styleId="ListParagraph">
    <w:name w:val="List Paragraph"/>
    <w:basedOn w:val="Normal"/>
    <w:uiPriority w:val="34"/>
    <w:qFormat/>
    <w:rsid w:val="004042F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7F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FC4"/>
    <w:rPr>
      <w:rFonts w:ascii="Calibri" w:hAnsi="Calibri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7F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FC4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95949-4134-4B47-9335-A67017543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1</Pages>
  <Words>2322</Words>
  <Characters>13240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Miltiadis Makrygiannakis</cp:lastModifiedBy>
  <cp:revision>205</cp:revision>
  <dcterms:created xsi:type="dcterms:W3CDTF">2015-09-09T12:01:00Z</dcterms:created>
  <dcterms:modified xsi:type="dcterms:W3CDTF">2025-04-18T21:11:00Z</dcterms:modified>
</cp:coreProperties>
</file>